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6147A" w:rsidRDefault="0006147A" w:rsidP="0006147A">
      <w:pPr>
        <w:pStyle w:val="Header"/>
        <w:rPr>
          <w:lang w:val="en-US"/>
        </w:rPr>
      </w:pPr>
      <w:r w:rsidRPr="00B54FE8">
        <w:rPr>
          <w:lang w:val="en-US"/>
        </w:rPr>
        <w:t xml:space="preserve">Rationale for selection of genes to be profiled following chronic ECS in </w:t>
      </w:r>
      <w:r>
        <w:rPr>
          <w:lang w:val="en-US"/>
        </w:rPr>
        <w:t>young adult</w:t>
      </w:r>
      <w:r w:rsidRPr="00B54FE8">
        <w:rPr>
          <w:lang w:val="en-US"/>
        </w:rPr>
        <w:t xml:space="preserve"> and </w:t>
      </w:r>
      <w:r>
        <w:rPr>
          <w:lang w:val="en-US"/>
        </w:rPr>
        <w:t>middle-aged</w:t>
      </w:r>
      <w:r w:rsidRPr="00B54FE8">
        <w:rPr>
          <w:lang w:val="en-US"/>
        </w:rPr>
        <w:t xml:space="preserve"> Sprague Dawley Rats</w:t>
      </w:r>
    </w:p>
    <w:tbl>
      <w:tblPr>
        <w:tblStyle w:val="TableGrid"/>
        <w:tblpPr w:leftFromText="180" w:rightFromText="180" w:vertAnchor="page" w:horzAnchor="margin" w:tblpY="2891"/>
        <w:tblW w:w="0" w:type="auto"/>
        <w:tblLook w:val="04A0" w:firstRow="1" w:lastRow="0" w:firstColumn="1" w:lastColumn="0" w:noHBand="0" w:noVBand="1"/>
      </w:tblPr>
      <w:tblGrid>
        <w:gridCol w:w="1834"/>
        <w:gridCol w:w="1727"/>
        <w:gridCol w:w="2636"/>
        <w:gridCol w:w="2819"/>
      </w:tblGrid>
      <w:tr w:rsidR="00C152D4" w:rsidTr="00B54FE8">
        <w:tc>
          <w:tcPr>
            <w:tcW w:w="0" w:type="auto"/>
          </w:tcPr>
          <w:p w:rsidR="00C152D4" w:rsidRPr="00B54FE8" w:rsidRDefault="006222C5" w:rsidP="00B54FE8">
            <w:pPr>
              <w:jc w:val="center"/>
              <w:rPr>
                <w:b/>
                <w:bCs/>
              </w:rPr>
            </w:pPr>
            <w:r w:rsidRPr="00B54FE8">
              <w:rPr>
                <w:b/>
                <w:bCs/>
              </w:rPr>
              <w:t>Broad Gene Function</w:t>
            </w:r>
          </w:p>
        </w:tc>
        <w:tc>
          <w:tcPr>
            <w:tcW w:w="0" w:type="auto"/>
          </w:tcPr>
          <w:p w:rsidR="00C152D4" w:rsidRPr="00B54FE8" w:rsidRDefault="00C152D4" w:rsidP="00B54FE8">
            <w:pPr>
              <w:jc w:val="center"/>
              <w:rPr>
                <w:b/>
                <w:bCs/>
              </w:rPr>
            </w:pPr>
            <w:r w:rsidRPr="00B54FE8">
              <w:rPr>
                <w:b/>
                <w:bCs/>
              </w:rPr>
              <w:t>Gene Na</w:t>
            </w:r>
            <w:r w:rsidR="00F17D74" w:rsidRPr="00B54FE8">
              <w:rPr>
                <w:b/>
                <w:bCs/>
              </w:rPr>
              <w:t>me</w:t>
            </w:r>
          </w:p>
        </w:tc>
        <w:tc>
          <w:tcPr>
            <w:tcW w:w="0" w:type="auto"/>
          </w:tcPr>
          <w:p w:rsidR="00C152D4" w:rsidRPr="00B54FE8" w:rsidRDefault="00C152D4" w:rsidP="00B54FE8">
            <w:pPr>
              <w:jc w:val="center"/>
              <w:rPr>
                <w:b/>
                <w:bCs/>
              </w:rPr>
            </w:pPr>
            <w:r w:rsidRPr="00B54FE8">
              <w:rPr>
                <w:b/>
                <w:bCs/>
              </w:rPr>
              <w:t xml:space="preserve">Physiological </w:t>
            </w:r>
            <w:r w:rsidR="006222C5" w:rsidRPr="00B54FE8">
              <w:rPr>
                <w:b/>
                <w:bCs/>
              </w:rPr>
              <w:t>role</w:t>
            </w:r>
          </w:p>
        </w:tc>
        <w:tc>
          <w:tcPr>
            <w:tcW w:w="0" w:type="auto"/>
          </w:tcPr>
          <w:p w:rsidR="00C152D4" w:rsidRPr="00B54FE8" w:rsidRDefault="00F17D74" w:rsidP="00B54FE8">
            <w:pPr>
              <w:jc w:val="center"/>
              <w:rPr>
                <w:b/>
                <w:bCs/>
              </w:rPr>
            </w:pPr>
            <w:r w:rsidRPr="00B54FE8">
              <w:rPr>
                <w:b/>
                <w:bCs/>
              </w:rPr>
              <w:t>Activity dependent</w:t>
            </w:r>
            <w:r w:rsidR="00C152D4" w:rsidRPr="00B54FE8">
              <w:rPr>
                <w:b/>
                <w:bCs/>
              </w:rPr>
              <w:t xml:space="preserve"> regulation</w:t>
            </w:r>
          </w:p>
        </w:tc>
      </w:tr>
      <w:tr w:rsidR="00C152D4" w:rsidTr="00B54FE8">
        <w:tc>
          <w:tcPr>
            <w:tcW w:w="0" w:type="auto"/>
          </w:tcPr>
          <w:p w:rsidR="0006147A" w:rsidRDefault="0006147A" w:rsidP="00B54FE8">
            <w:pPr>
              <w:jc w:val="center"/>
            </w:pPr>
          </w:p>
          <w:p w:rsidR="0006147A" w:rsidRDefault="0006147A" w:rsidP="00B54FE8">
            <w:pPr>
              <w:jc w:val="center"/>
            </w:pPr>
          </w:p>
          <w:p w:rsidR="0006147A" w:rsidRDefault="0006147A" w:rsidP="00B54FE8">
            <w:pPr>
              <w:jc w:val="center"/>
            </w:pPr>
          </w:p>
          <w:p w:rsidR="00C152D4" w:rsidRDefault="00C152D4" w:rsidP="00B54FE8">
            <w:pPr>
              <w:jc w:val="center"/>
            </w:pPr>
            <w:r>
              <w:t>Immediate Early Genes (IEG)</w:t>
            </w:r>
          </w:p>
        </w:tc>
        <w:tc>
          <w:tcPr>
            <w:tcW w:w="0" w:type="auto"/>
          </w:tcPr>
          <w:p w:rsidR="0006147A" w:rsidRDefault="0006147A" w:rsidP="00B54FE8">
            <w:pPr>
              <w:jc w:val="center"/>
            </w:pPr>
          </w:p>
          <w:p w:rsidR="0006147A" w:rsidRDefault="0006147A" w:rsidP="00B54FE8">
            <w:pPr>
              <w:jc w:val="center"/>
            </w:pPr>
          </w:p>
          <w:p w:rsidR="00C152D4" w:rsidRDefault="00C152D4" w:rsidP="00B54FE8">
            <w:pPr>
              <w:jc w:val="center"/>
            </w:pPr>
            <w:r>
              <w:t>Arc</w:t>
            </w:r>
            <w:r w:rsidR="006222C5">
              <w:t>, Egr2/3, cFos, Homer1a/1b, BDNF</w:t>
            </w:r>
          </w:p>
        </w:tc>
        <w:tc>
          <w:tcPr>
            <w:tcW w:w="0" w:type="auto"/>
          </w:tcPr>
          <w:p w:rsidR="0006147A" w:rsidRDefault="0006147A" w:rsidP="00B54FE8">
            <w:pPr>
              <w:jc w:val="center"/>
            </w:pPr>
          </w:p>
          <w:p w:rsidR="00C152D4" w:rsidRDefault="006222C5" w:rsidP="00B54FE8">
            <w:pPr>
              <w:jc w:val="center"/>
            </w:pPr>
            <w:r>
              <w:t>Rapid regulation in response to neuronal activity, Influence on gene expression, cytoarchitecture, trophic action and synaptogenesis</w:t>
            </w:r>
          </w:p>
          <w:p w:rsidR="0006147A" w:rsidRDefault="0006147A" w:rsidP="00B54FE8">
            <w:pPr>
              <w:jc w:val="center"/>
            </w:pPr>
          </w:p>
        </w:tc>
        <w:tc>
          <w:tcPr>
            <w:tcW w:w="0" w:type="auto"/>
          </w:tcPr>
          <w:p w:rsidR="0006147A" w:rsidRDefault="0006147A" w:rsidP="00B54FE8">
            <w:pPr>
              <w:jc w:val="center"/>
            </w:pPr>
          </w:p>
          <w:p w:rsidR="00C152D4" w:rsidRDefault="00C152D4" w:rsidP="00B54FE8">
            <w:pPr>
              <w:jc w:val="center"/>
            </w:pPr>
            <w:r>
              <w:fldChar w:fldCharType="begin" w:fldLock="1"/>
            </w:r>
            <w:r w:rsidR="00E345A7">
              <w:instrText>ADDIN CSL_CITATION {"citationItems":[{"id":"ITEM-1","itemData":{"DOI":"10.1007/s00702-012-0861-4","ISSN":"1435-1463 (Electronic)","PMID":"22875635","abstract":"Electroconvulsive therapy (ECT) is a well-established psychiatric treatment for  severe depression. Despite its clinical utility, post-ECT memory deficits are a common side effect. Neuronal plasticity and memory consolidation are intimately related to the expression of immediate early genes (IEG), such as Egr1, Fos and Arc. Changes in IEG activation have been postulated to underlie long-term neuronal adaptations following electroconvulsive seizures (ECS), an animal model of ECT. To test this hypothesis, we used real-time PCR to examine the effect of acute and chronic ECS (8 sessions, one every other day) on the long-term (&gt;24 h) expression of IEG Egr1, Fos and Arc in the hippocampus, a brain region implicated both in the pathophysiology of depression as well as in memory function. We observed a transient increase in Egr1 and Fos expression immediately after ECS, followed by a long-term decrease of IEG levels after both acute and chronic ECS. A separate group of animals, submitted to the same chronic ECS protocol and then subjected to open field or passive avoidance tasks, confirmed robust memory deficits 2 weeks after the last chronic ECS. The possible role of IEG downregulation on long-term learning deficits observed following ECS are discussed.","author":[{"dropping-particle":"","family":"Calais","given":"Julien Braga","non-dropping-particle":"","parse-names":false,"suffix":""},{"dropping-particle":"","family":"Valvassori","given":"Samira S","non-dropping-particle":"","parse-names":false,"suffix":""},{"dropping-particle":"","family":"Resende","given":"Wilson R","non-dropping-particle":"","parse-names":false,"suffix":""},{"dropping-particle":"","family":"Feier","given":"Gustavo","non-dropping-particle":"","parse-names":false,"suffix":""},{"dropping-particle":"","family":"Athié","given":"Maria Carolina Pedro","non-dropping-particle":"","parse-names":false,"suffix":""},{"dropping-particle":"","family":"Ribeiro","given":"Sidarta","non-dropping-particle":"","parse-names":false,"suffix":""},{"dropping-particle":"","family":"Gattaz","given":"Wagner Farid","non-dropping-particle":"","parse-names":false,"suffix":""},{"dropping-particle":"","family":"Quevedo","given":"João","non-dropping-particle":"","parse-names":false,"suffix":""},{"dropping-particle":"","family":"Ojopi","given":"Elida Benquique","non-dropping-particle":"","parse-names":false,"suffix":""}],"container-title":"Journal of neural transmission (Vienna, Austria : 1996)","id":"ITEM-1","issue":"2","issued":{"date-parts":[["2013","2"]]},"language":"eng","page":"259-266","publisher-place":"Austria","title":"Long-term decrease in immediate early gene expression after electroconvulsive  seizures.","type":"article-journal","volume":"120"},"uris":["http://www.mendeley.com/documents/?uuid=a0e89e43-e6f2-461b-84da-81190fcf9639"]},{"id":"ITEM-2","itemData":{"author":[{"dropping-particle":"","family":"Cole","given":"Andrew J","non-dropping-particle":"","parse-names":false,"suffix":""},{"dropping-particle":"","family":"Abu‐Shakra","given":"Sawsan","non-dropping-particle":"","parse-names":false,"suffix":""},{"dropping-particle":"","family":"Saffen","given":"David W","non-dropping-particle":"","parse-names":false,"suffix":""},{"dropping-particle":"","family":"Baraban","given":"Jay M","non-dropping-particle":"","parse-names":false,"suffix":""},{"dropping-particle":"","family":"Worley","given":"Paul F","non-dropping-particle":"","parse-names":false,"suffix":""}],"container-title":"Journal of Neurochemistry","id":"ITEM-2","issued":{"date-parts":[["1990"]]},"title":"Rapid Rise in Transcription Factor mRNAs in Rat Brain After Electroshock‐Induced Seizures","type":"article-journal","volume":"55"},"uris":["http://www.mendeley.com/documents/?uuid=9a330759-3e99-45e0-8b64-2b641bb0ddbe"]},{"id":"ITEM-3","itemData":{"author":[{"dropping-particle":"","family":"Meyers","given":"Kimberly T","non-dropping-particle":"","parse-names":false,"suffix":""},{"dropping-particle":"","family":"Marballi","given":"Ketan K","non-dropping-particle":"","parse-names":false,"suffix":""},{"dropping-particle":"","family":"Brunwasser","given":"Samuel J","non-dropping-particle":"","parse-names":false,"suffix":""},{"dropping-particle":"","family":"Renda","given":"Brian A","non-dropping-particle":"","parse-names":false,"suffix":""},{"dropping-particle":"","family":"Charbel","given":"M","non-dropping-particle":"","parse-names":false,"suffix":""},{"dropping-particle":"","family":"Marrone","given":"Diano F","non-dropping-particle":"","parse-names":false,"suffix":""},{"dropping-particle":"","family":"Gallitano","given":"Amelia L","non-dropping-particle":"","parse-names":false,"suffix":""}],"container-title":"Frontiers in Behavioral Neuroscience","id":"ITEM-3","issued":{"date-parts":[["2018"]]},"title":"The Immediate Early Gene Egr3 Is Required for Hippocampal Induction of Bdnf by Electroconvulsive Stimulation","type":"article-journal","volume":"12"},"uris":["http://www.mendeley.com/documents/?uuid=83ee6d74-784c-4586-9a00-f4e1d7f86377"]},{"id":"ITEM-4","itemData":{"author":[{"dropping-particle":"","family":"Gallitano-Mendel","given":"Amelia","non-dropping-particle":"","parse-names":false,"suffix":""},{"dropping-particle":"","family":"Izumi","given":"Yukitoshi","non-dropping-particle":"","parse-names":false,"suffix":""},{"dropping-particle":"","family":"Tokuda","given":"Kazuhiro","non-dropping-particle":"","parse-names":false,"suffix":""},{"dropping-particle":"","family":"Zorumski","given":"Charles F","non-dropping-particle":"","parse-names":false,"suffix":""},{"dropping-particle":"","family":"Howell","given":"Maureen P","non-dropping-particle":"","parse-names":false,"suffix":""},{"dropping-particle":"","family":"Muglia","given":"Louis J","non-dropping-particle":"","parse-names":false,"suffix":""},{"dropping-particle":"","family":"Wozniak","given":"David F","non-dropping-particle":"","parse-names":false,"suffix":""},{"dropping-particle":"","family":"Milbrandt","given":"Jeffrey D","non-dropping-particle":"","parse-names":false,"suffix":""}],"id":"ITEM-4","issued":{"date-parts":[["2008"]]},"title":"The immediate early gene Egr3 mediates adaptation to stress and novelty","type":"paper-conference"},"uris":["http://www.mendeley.com/documents/?uuid=c86f65e4-c590-4fab-9322-9199b8b39c7f"]},{"id":"ITEM-5","itemData":{"DOI":"10.1016/j.semcdb.2017.09.007","ISSN":"1096-3634 (Electronic)","PMID":"28890422","abstract":"One of the most interesting features of Arc-dependent synaptic plasticity is how  multiple types of synaptic activity can converge to alter Arc transcription and then diverge to induce different plasticity outcomes, ranging from AMPA receptor internalisation that promotes long-term depression (LTD), to actin stabilisation that promotes long-term potentiation (LTP). This diversity suggests that there must be numerous levels of control to ensure the temporal profile, abundance, localisation and function of Arc are appropriately regulated to effect learning and memory in the correct contexts. The activity-dependent transcription and post-translational modification of Arc are crucial regulators of synaptic plasticity, fine-tuning the function of this key protein depending on the specific situation. The extensive cross-talk between signalling pathways and the numerous routes of Arc regulation provide a complex interplay of processes in which Arc-mediated plasticity can be broadly induced, but specifically tailored to synaptic activity. Here we provide an overview what is currently known about these processes and potential future directions.","author":[{"dropping-particle":"","family":"Carmichael","given":"Ruth E","non-dropping-particle":"","parse-names":false,"suffix":""},{"dropping-particle":"","family":"Henley","given":"Jeremy M","non-dropping-particle":"","parse-names":false,"suffix":""}],"container-title":"Seminars in cell &amp; developmental biology","id":"ITEM-5","issued":{"date-parts":[["2018","5"]]},"language":"eng","page":"3-9","publisher-place":"England","title":"Transcriptional and post-translational regulation of Arc in synaptic plasticity.","type":"article-journal","volume":"77"},"uris":["http://www.mendeley.com/documents/?uuid=a9b66590-a6ac-4f03-a6c4-25bc95e4f081"]},{"id":"ITEM-6","itemData":{"DOI":"10.1523/JNEUROSCI.3864-08.2008","ISSN":"1529-2401 (Electronic)","PMID":"19005037","abstract":"In a manner unique among activity-regulated immediate early genes (IEGs), mRNA  encoded by Arc (also known as Arg3.1) undergoes rapid transport to dendrites and local synaptic translation. Despite this intrinsic appeal, relatively little is known about the neuronal and behavioral functions of Arc or its molecular mechanisms of action. Here, we attempt to distill recent advances on Arc spanning its transcriptional and translational regulation, the functions of the Arc protein in multiple forms of neuronal plasticity [long-term potentiation (LTP), long-term depression (LTD), and homeostatic plasticity], and its broader role in neural networks of behaving animals. Worley and colleagues have shown that Arc interacts with endophilin and dynamin, creating a postsynaptic trafficking endosome that selectively modifies the expression of AMPA-type glutamate receptors at the excitatory synapses. Both LTD and homeostatic plasticity in the hippocampus are critically dependent on Arc-mediated endocytosis of AMPA receptors. LTD evoked by activation of metabotropic glutamate receptors depends on rapid Arc translation controlled by elongation factor 2. Bramham and colleagues have shown that sustained translation of newly induced Arc mRNA is necessary for cofilin phosphorylation and stable expansion of the F-actin cytoskeleton underlying LTP consolidation in the dentate gyrus of live rats. In addition to regulating F-actin, Arc synthesis maintains the activity of key translation factors during LTP consolidation. This process of Arc-dependent consolidation is activated by the secretory neurotrophin, BDNF. Moore and colleagues have shown that Arc mRNA is a natural target for nonsense-mediated mRNA decay (NMD) by virtue of its two conserved 3'-UTR introns. NMD and other related translation-dependent mRNA decay mechanisms may serve as critical brakes on protein expression that contribute to the fine spatial-temporal control of Arc synthesis. In studies in behaving rats, Guzowski and colleagues have shown that location-specific firing of CA3 and CA1 hippocampal neurons in the presence of theta rhythm provides the necessary stimuli for activation of Arc transcription. The impact of Arc transcription in memory processes may depend on the specific context of coexpressed IEGs, in addition to posttranscriptional regulation of Arc by neuromodulatory inputs from the amygdala and other brain regions. In sum, Arc is emerging as a versatile, finely tuned system capable of coupling chan…","author":[{"dropping-particle":"","family":"Bramham","given":"Clive R","non-dropping-particle":"","parse-names":false,"suffix":""},{"dropping-particle":"","family":"Worley","given":"Paul F","non-dropping-particle":"","parse-names":false,"suffix":""},{"dropping-particle":"","family":"Moore","given":"Melissa J","non-dropping-particle":"","parse-names":false,"suffix":""},{"dropping-particle":"","family":"Guzowski","given":"John F","non-dropping-particle":"","parse-names":false,"suffix":""}],"container-title":"The Journal of neuroscience : the official journal of the Society for  Neuroscience","id":"ITEM-6","issue":"46","issued":{"date-parts":[["2008","11"]]},"language":"eng","page":"11760-11767","publisher-place":"United States","title":"The immediate early gene arc/arg3.1: regulation, mechanisms, and function.","type":"article-journal","volume":"28"},"uris":["http://www.mendeley.com/documents/?uuid=29f6c948-cab4-424d-9610-f38d8978a2f2"]},{"id":"ITEM-7","itemData":{"DOI":"10.1159/000500267","ISSN":"2296-9209 (Print)","PMID":"31312636","abstract":"Alterations in synaptic signaling and plasticity occur during the refinement of  neural circuits over the course of development and the adult processes of learning and memory. Synaptic plasticity requires the rearrangement of protein complexes in the postsynaptic density (PSD), trafficking of receptors and ion channels and the synthesis of new proteins. Activity-induced short Homer proteins, Homer1a and Ania-3, are recruited to active excitatory synapses, where they act as dominant negative regulators of constitutively expressed, longer Homer isoforms. The expression of Homer1a and Ania-3 initiates critical processes of PSD remodeling, the modulation of glutamate receptor-mediated functions, and the regulation of calcium signaling. Together, available data support the view that Homer1a and Ania-3 are responsible for the selective, transient destabilization of postsynaptic signaling complexes to facilitate plasticity of the excitatory synapse. The interruption of activity-dependent Homer proteins disrupts disease-relevant processes and leads to memory impairments, reflecting their likely contribution to neurological disorders.","author":[{"dropping-particle":"","family":"Clifton","given":"Nicholas E","non-dropping-particle":"","parse-names":false,"suffix":""},{"dropping-particle":"","family":"Trent","given":"Simon","non-dropping-particle":"","parse-names":false,"suffix":""},{"dropping-particle":"","family":"Thomas","given":"Kerrie L","non-dropping-particle":"","parse-names":false,"suffix":""},{"dropping-particle":"","family":"Hall","given":"Jeremy","non-dropping-particle":"","parse-names":false,"suffix":""}],"container-title":"Molecular neuropsychiatry","id":"ITEM-7","issue":"3","issued":{"date-parts":[["2019","6"]]},"language":"eng","page":"147-161","publisher-place":"Switzerland","title":"Regulation and Function of Activity-Dependent Homer in Synaptic Plasticity.","type":"article-journal","volume":"5"},"uris":["http://www.mendeley.com/documents/?uuid=ec8f1b2e-581c-4488-94eb-0606bffc8a98"]},{"id":"ITEM-8","itemData":{"DOI":"10.1016/bs.vh.2016.10.004","ISSN":"0083-6729 (Print)","PMID":"28215294","abstract":"Brain-derived neurotrophic factor (BDNF) belongs to a family of small secreted  proteins that also include nerve growth factor, neurotrophin 3, and neurotrophin 4. BDNF stands out among all neurotrophins by its high expression levels in the brain and its potent effects at synapses. Several aspects of BDNF biology such as transcription, processing, and secretion are regulated by synaptic activity. Such observations prompted the suggestion that BDNF may regulate activity-dependent forms of synaptic plasticity such as long-term potentiation (LTP), a sustained enhancement of excitatory synaptic efficacy thought to underlie learning and memory. Here, we will review the evidence pointing to a fundamental role of this neurotrophin in LTP, especially within the hippocampus. Prominent questions in the field, including the release and action sites of BDNF during LTP, as well as the signaling and molecular mechanisms involved, will also be addressed. The diverse effects of BDNF at excitatory synapses are determined by the activation of TrkB receptors and downstream signaling pathways, and the functions, typically opposing in nature, of its immature form (proBDNF). The activation of p75(NTR) receptors by proBDNF and the implications for long-term depression will also be addressed. Finally, we discuss the synergy between TrkB and glucocorticoid receptor signaling to determine cellular responses to stress.","author":[{"dropping-particle":"","family":"Leal","given":"G","non-dropping-particle":"","parse-names":false,"suffix":""},{"dropping-particle":"","family":"Bramham","given":"C R","non-dropping-particle":"","parse-names":false,"suffix":""},{"dropping-particle":"","family":"Duarte","given":"C B","non-dropping-particle":"","parse-names":false,"suffix":""}],"container-title":"Vitamins and hormones","id":"ITEM-8","issued":{"date-parts":[["2017"]]},"language":"eng","page":"153-195","publisher-place":"United States","title":"BDNF and Hippocampal Synaptic Plasticity.","type":"article-journal","volume":"104"},"uris":["http://www.mendeley.com/documents/?uuid=b937bf23-1cec-4901-b962-477edaf6e592"]}],"mendeley":{"formattedCitation":"(Cole et al., 1990; Bramham et al., 2008; Gallitano-Mendel et al., 2008; Calais et al., 2013; Leal et al., 2017; Carmichael and Henley, 2018; Meyers et al., 2018; Clifton et al., 2019)","plainTextFormattedCitation":"(Cole et al., 1990; Bramham et al., 2008; Gallitano-Mendel et al., 2008; Calais et al., 2013; Leal et al., 2017; Carmichael and Henley, 2018; Meyers et al., 2018; Clifton et al., 2019)","previouslyFormattedCitation":"(Cole et al., 1990; Bramham et al., 2008; Gallitano-Mendel et al., 2008; Calais et al., 2013; Leal et al., 2017; Carmichael and Henley, 2018; Meyers et al., 2018; Clifton et al., 2019)"},"properties":{"noteIndex":0},"schema":"https://github.com/citation-style-language/schema/raw/master/csl-citation.json"}</w:instrText>
            </w:r>
            <w:r>
              <w:fldChar w:fldCharType="separate"/>
            </w:r>
            <w:r w:rsidR="00E345A7" w:rsidRPr="00E345A7">
              <w:rPr>
                <w:noProof/>
              </w:rPr>
              <w:t>(Cole et al., 1990; Bramham et al., 2008; Gallitano-Mendel et al., 2008; Calais et al., 2013; Leal et al., 2017; Carmichael and Henley, 2018; Meyers et al., 2018; Clifton et al., 2019)</w:t>
            </w:r>
            <w:r>
              <w:fldChar w:fldCharType="end"/>
            </w:r>
          </w:p>
          <w:p w:rsidR="0006147A" w:rsidRDefault="0006147A" w:rsidP="00B54FE8">
            <w:pPr>
              <w:jc w:val="center"/>
            </w:pPr>
          </w:p>
        </w:tc>
      </w:tr>
      <w:tr w:rsidR="00C152D4" w:rsidTr="00B54FE8">
        <w:tc>
          <w:tcPr>
            <w:tcW w:w="0" w:type="auto"/>
          </w:tcPr>
          <w:p w:rsidR="0006147A" w:rsidRDefault="0006147A" w:rsidP="00B54FE8">
            <w:pPr>
              <w:jc w:val="center"/>
            </w:pPr>
          </w:p>
          <w:p w:rsidR="0006147A" w:rsidRDefault="0006147A" w:rsidP="00B54FE8">
            <w:pPr>
              <w:jc w:val="center"/>
            </w:pPr>
          </w:p>
          <w:p w:rsidR="00C152D4" w:rsidRDefault="006222C5" w:rsidP="00B54FE8">
            <w:pPr>
              <w:jc w:val="center"/>
            </w:pPr>
            <w:r>
              <w:t>Transcription Factors</w:t>
            </w:r>
          </w:p>
        </w:tc>
        <w:tc>
          <w:tcPr>
            <w:tcW w:w="0" w:type="auto"/>
          </w:tcPr>
          <w:p w:rsidR="0006147A" w:rsidRDefault="0006147A" w:rsidP="00B54FE8">
            <w:pPr>
              <w:jc w:val="center"/>
            </w:pPr>
          </w:p>
          <w:p w:rsidR="0006147A" w:rsidRDefault="0006147A" w:rsidP="00B54FE8">
            <w:pPr>
              <w:jc w:val="center"/>
            </w:pPr>
          </w:p>
          <w:p w:rsidR="00C152D4" w:rsidRDefault="00C152D4" w:rsidP="00B54FE8">
            <w:pPr>
              <w:jc w:val="center"/>
            </w:pPr>
            <w:r>
              <w:t>Egr2/Egr3</w:t>
            </w:r>
            <w:r w:rsidR="003A4445">
              <w:t>, cFos</w:t>
            </w:r>
          </w:p>
        </w:tc>
        <w:tc>
          <w:tcPr>
            <w:tcW w:w="0" w:type="auto"/>
          </w:tcPr>
          <w:p w:rsidR="0006147A" w:rsidRDefault="0006147A" w:rsidP="00B54FE8">
            <w:pPr>
              <w:jc w:val="center"/>
            </w:pPr>
          </w:p>
          <w:p w:rsidR="00C152D4" w:rsidRDefault="006222C5" w:rsidP="00B54FE8">
            <w:pPr>
              <w:jc w:val="center"/>
            </w:pPr>
            <w:r>
              <w:t>Driving of both early and late response gene regulation</w:t>
            </w:r>
          </w:p>
          <w:p w:rsidR="0006147A" w:rsidRDefault="0006147A" w:rsidP="00B54FE8">
            <w:pPr>
              <w:jc w:val="center"/>
            </w:pPr>
          </w:p>
        </w:tc>
        <w:tc>
          <w:tcPr>
            <w:tcW w:w="0" w:type="auto"/>
          </w:tcPr>
          <w:p w:rsidR="0006147A" w:rsidRDefault="0006147A" w:rsidP="00B54FE8">
            <w:pPr>
              <w:jc w:val="center"/>
            </w:pPr>
          </w:p>
          <w:p w:rsidR="00C152D4" w:rsidRDefault="00C152D4" w:rsidP="00B54FE8">
            <w:pPr>
              <w:jc w:val="center"/>
            </w:pPr>
            <w:r>
              <w:fldChar w:fldCharType="begin" w:fldLock="1"/>
            </w:r>
            <w:r w:rsidR="00A262FD">
              <w:instrText>ADDIN CSL_CITATION {"citationItems":[{"id":"ITEM-1","itemData":{"author":[{"dropping-particle":"","family":"Gallitano-Mendel","given":"Amelia","non-dropping-particle":"","parse-names":false,"suffix":""},{"dropping-particle":"","family":"Izumi","given":"Yukitoshi","non-dropping-particle":"","parse-names":false,"suffix":""},{"dropping-particle":"","family":"Tokuda","given":"Kazuhiro","non-dropping-particle":"","parse-names":false,"suffix":""},{"dropping-particle":"","family":"Zorumski","given":"Charles F","non-dropping-particle":"","parse-names":false,"suffix":""},{"dropping-particle":"","family":"Howell","given":"Maureen P","non-dropping-particle":"","parse-names":false,"suffix":""},{"dropping-particle":"","family":"Muglia","given":"Louis J","non-dropping-particle":"","parse-names":false,"suffix":""},{"dropping-particle":"","family":"Wozniak","given":"David F","non-dropping-particle":"","parse-names":false,"suffix":""},{"dropping-particle":"","family":"Milbrandt","given":"Jeffrey D","non-dropping-particle":"","parse-names":false,"suffix":""}],"id":"ITEM-1","issued":{"date-parts":[["2008"]]},"title":"The immediate early gene Egr3 mediates adaptation to stress and novelty","type":"paper-conference"},"uris":["http://www.mendeley.com/documents/?uuid=c86f65e4-c590-4fab-9322-9199b8b39c7f"]},{"id":"ITEM-2","itemData":{"author":[{"dropping-particle":"","family":"Meyers","given":"Kimberly T","non-dropping-particle":"","parse-names":false,"suffix":""},{"dropping-particle":"","family":"Marballi","given":"Ketan K","non-dropping-particle":"","parse-names":false,"suffix":""},{"dropping-particle":"","family":"Brunwasser","given":"Samuel J","non-dropping-particle":"","parse-names":false,"suffix":""},{"dropping-particle":"","family":"Renda","given":"Brian A","non-dropping-particle":"","parse-names":false,"suffix":""},{"dropping-particle":"","family":"Charbel","given":"M","non-dropping-particle":"","parse-names":false,"suffix":""},{"dropping-particle":"","family":"Marrone","given":"Diano F","non-dropping-particle":"","parse-names":false,"suffix":""},{"dropping-particle":"","family":"Gallitano","given":"Amelia L","non-dropping-particle":"","parse-names":false,"suffix":""}],"container-title":"Frontiers in Behavioral Neuroscience","id":"ITEM-2","issued":{"date-parts":[["2018"]]},"title":"The Immediate Early Gene Egr3 Is Required for Hippocampal Induction of Bdnf by Electroconvulsive Stimulation","type":"article-journal","volume":"12"},"uris":["http://www.mendeley.com/documents/?uuid=83ee6d74-784c-4586-9a00-f4e1d7f86377"]},{"id":"ITEM-3","itemData":{"author":[{"dropping-particle":"","family":"Cole","given":"Andrew J","non-dropping-particle":"","parse-names":false,"suffix":""},{"dropping-particle":"","family":"Abu‐Shakra","given":"Sawsan","non-dropping-particle":"","parse-names":false,"suffix":""},{"dropping-particle":"","family":"Saffen","given":"David W","non-dropping-particle":"","parse-names":false,"suffix":""},{"dropping-particle":"","family":"Baraban","given":"Jay M","non-dropping-particle":"","parse-names":false,"suffix":""},{"dropping-particle":"","family":"Worley","given":"Paul F","non-dropping-particle":"","parse-names":false,"suffix":""}],"container-title":"Journal of Neurochemistry","id":"ITEM-3","issued":{"date-parts":[["1990"]]},"title":"Rapid Rise in Transcription Factor mRNAs in Rat Brain After Electroshock‐Induced Seizures","type":"article-journal","volume":"55"},"uris":["http://www.mendeley.com/documents/?uuid=9a330759-3e99-45e0-8b64-2b641bb0ddbe"]},{"id":"ITEM-4","itemData":{"DOI":"10.1007/s00702-012-0861-4","ISSN":"1435-1463 (Electronic)","PMID":"22875635","abstract":"Electroconvulsive therapy (ECT) is a well-established psychiatric treatment for  severe depression. Despite its clinical utility, post-ECT memory deficits are a common side effect. Neuronal plasticity and memory consolidation are intimately related to the expression of immediate early genes (IEG), such as Egr1, Fos and Arc. Changes in IEG activation have been postulated to underlie long-term neuronal adaptations following electroconvulsive seizures (ECS), an animal model of ECT. To test this hypothesis, we used real-time PCR to examine the effect of acute and chronic ECS (8 sessions, one every other day) on the long-term (&gt;24 h) expression of IEG Egr1, Fos and Arc in the hippocampus, a brain region implicated both in the pathophysiology of depression as well as in memory function. We observed a transient increase in Egr1 and Fos expression immediately after ECS, followed by a long-term decrease of IEG levels after both acute and chronic ECS. A separate group of animals, submitted to the same chronic ECS protocol and then subjected to open field or passive avoidance tasks, confirmed robust memory deficits 2 weeks after the last chronic ECS. The possible role of IEG downregulation on long-term learning deficits observed following ECS are discussed.","author":[{"dropping-particle":"","family":"Calais","given":"Julien Braga","non-dropping-particle":"","parse-names":false,"suffix":""},{"dropping-particle":"","family":"Valvassori","given":"Samira S","non-dropping-particle":"","parse-names":false,"suffix":""},{"dropping-particle":"","family":"Resende","given":"Wilson R","non-dropping-particle":"","parse-names":false,"suffix":""},{"dropping-particle":"","family":"Feier","given":"Gustavo","non-dropping-particle":"","parse-names":false,"suffix":""},{"dropping-particle":"","family":"Athié","given":"Maria Carolina Pedro","non-dropping-particle":"","parse-names":false,"suffix":""},{"dropping-particle":"","family":"Ribeiro","given":"Sidarta","non-dropping-particle":"","parse-names":false,"suffix":""},{"dropping-particle":"","family":"Gattaz","given":"Wagner Farid","non-dropping-particle":"","parse-names":false,"suffix":""},{"dropping-particle":"","family":"Quevedo","given":"João","non-dropping-particle":"","parse-names":false,"suffix":""},{"dropping-particle":"","family":"Ojopi","given":"Elida Benquique","non-dropping-particle":"","parse-names":false,"suffix":""}],"container-title":"Journal of neural transmission (Vienna, Austria : 1996)","id":"ITEM-4","issue":"2","issued":{"date-parts":[["2013","2"]]},"language":"eng","page":"259-266","publisher-place":"Austria","title":"Long-term decrease in immediate early gene expression after electroconvulsive  seizures.","type":"article-journal","volume":"120"},"uris":["http://www.mendeley.com/documents/?uuid=a0e89e43-e6f2-461b-84da-81190fcf9639"]}],"mendeley":{"formattedCitation":"(Cole et al., 1990; Gallitano-Mendel et al., 2008; Calais et al., 2013; Meyers et al., 2018)","plainTextFormattedCitation":"(Cole et al., 1990; Gallitano-Mendel et al., 2008; Calais et al., 2013; Meyers et al., 2018)","previouslyFormattedCitation":"(Cole et al., 1990; Gallitano-Mendel et al., 2008; Calais et al., 2013; Meyers et al., 2018)"},"properties":{"noteIndex":0},"schema":"https://github.com/citation-style-language/schema/raw/master/csl-citation.json"}</w:instrText>
            </w:r>
            <w:r>
              <w:fldChar w:fldCharType="separate"/>
            </w:r>
            <w:r w:rsidR="003A4445" w:rsidRPr="003A4445">
              <w:rPr>
                <w:noProof/>
              </w:rPr>
              <w:t>(Cole et al., 1990; Gallitano-Mendel et al., 2008; Calais et al., 2013; Meyers et al., 2018)</w:t>
            </w:r>
            <w:r>
              <w:fldChar w:fldCharType="end"/>
            </w:r>
          </w:p>
          <w:p w:rsidR="0006147A" w:rsidRDefault="0006147A" w:rsidP="00B54FE8">
            <w:pPr>
              <w:jc w:val="center"/>
            </w:pPr>
          </w:p>
        </w:tc>
      </w:tr>
      <w:tr w:rsidR="00C152D4" w:rsidTr="00B54FE8">
        <w:tc>
          <w:tcPr>
            <w:tcW w:w="0" w:type="auto"/>
          </w:tcPr>
          <w:p w:rsidR="0006147A" w:rsidRDefault="0006147A" w:rsidP="00B54FE8">
            <w:pPr>
              <w:jc w:val="center"/>
            </w:pPr>
          </w:p>
          <w:p w:rsidR="0006147A" w:rsidRDefault="0006147A" w:rsidP="00B54FE8">
            <w:pPr>
              <w:jc w:val="center"/>
            </w:pPr>
          </w:p>
          <w:p w:rsidR="0006147A" w:rsidRDefault="0006147A" w:rsidP="00B54FE8">
            <w:pPr>
              <w:jc w:val="center"/>
            </w:pPr>
          </w:p>
          <w:p w:rsidR="00C152D4" w:rsidRDefault="006222C5" w:rsidP="00B54FE8">
            <w:pPr>
              <w:jc w:val="center"/>
            </w:pPr>
            <w:r>
              <w:t>Cytoskeletal associated proteins</w:t>
            </w:r>
          </w:p>
        </w:tc>
        <w:tc>
          <w:tcPr>
            <w:tcW w:w="0" w:type="auto"/>
          </w:tcPr>
          <w:p w:rsidR="0006147A" w:rsidRDefault="0006147A" w:rsidP="00B54FE8">
            <w:pPr>
              <w:jc w:val="center"/>
            </w:pPr>
          </w:p>
          <w:p w:rsidR="0006147A" w:rsidRDefault="0006147A" w:rsidP="00B54FE8">
            <w:pPr>
              <w:jc w:val="center"/>
            </w:pPr>
          </w:p>
          <w:p w:rsidR="0006147A" w:rsidRDefault="0006147A" w:rsidP="00B54FE8">
            <w:pPr>
              <w:jc w:val="center"/>
            </w:pPr>
          </w:p>
          <w:p w:rsidR="00C152D4" w:rsidRDefault="006222C5" w:rsidP="00B54FE8">
            <w:pPr>
              <w:jc w:val="center"/>
            </w:pPr>
            <w:r>
              <w:t>Arc, Homer1a/1b</w:t>
            </w:r>
          </w:p>
        </w:tc>
        <w:tc>
          <w:tcPr>
            <w:tcW w:w="0" w:type="auto"/>
          </w:tcPr>
          <w:p w:rsidR="0006147A" w:rsidRDefault="0006147A" w:rsidP="00B54FE8">
            <w:pPr>
              <w:jc w:val="center"/>
            </w:pPr>
          </w:p>
          <w:p w:rsidR="0006147A" w:rsidRDefault="0006147A" w:rsidP="00B54FE8">
            <w:pPr>
              <w:jc w:val="center"/>
            </w:pPr>
          </w:p>
          <w:p w:rsidR="00C152D4" w:rsidRDefault="006222C5" w:rsidP="00B54FE8">
            <w:pPr>
              <w:jc w:val="center"/>
            </w:pPr>
            <w:r>
              <w:t xml:space="preserve">Dendritogenesis, </w:t>
            </w:r>
            <w:r w:rsidR="004D3C3E">
              <w:t>axon genesis</w:t>
            </w:r>
            <w:r>
              <w:t>, synapse stabilization, synaptic pruning</w:t>
            </w:r>
          </w:p>
        </w:tc>
        <w:tc>
          <w:tcPr>
            <w:tcW w:w="0" w:type="auto"/>
          </w:tcPr>
          <w:p w:rsidR="0006147A" w:rsidRDefault="0006147A" w:rsidP="00B54FE8">
            <w:pPr>
              <w:jc w:val="center"/>
            </w:pPr>
          </w:p>
          <w:p w:rsidR="00C152D4" w:rsidRDefault="00C152D4" w:rsidP="00B54FE8">
            <w:pPr>
              <w:jc w:val="center"/>
            </w:pPr>
            <w:r>
              <w:fldChar w:fldCharType="begin" w:fldLock="1"/>
            </w:r>
            <w:r w:rsidR="00E345A7">
              <w:instrText>ADDIN CSL_CITATION {"citationItems":[{"id":"ITEM-1","itemData":{"DOI":"https://doi.org/10.1016/S0167-4943(01)00101-7","ISSN":"0167-4943","abstract":"The ability of the rodent brain to support plasticity-related phenomena declines with increasing age. A decreased coordination of genes implicated in brain plasticity may be one factor contributing to this decline. Synaptic rearrangement that occurs after seizure activity is regarded as a model of brain plasticity. In a rat model of seizure-related brain plasticity, we found that the induction of immediate-early genes, as exemplified by c-fos and tissue plasminogen activator ( tPA), is not impaired in the aged rat brain. However, the aged rat brain responded more slowly to chemically induced seizure, and the levels of c-fos and tPA mRNAs induction are decreased in the cortex and in the hippocampus of 30 month old rats, as compared to the levels expressed by 3 month old rats. In addition, at the peak induction, the TPA transcripts were restricted to certain cortical layers of the older rats. Surprisingly, in applying the same experimental paradigm to late genes, we found that there was a shift toward earlier times in the maximum expression of growth-related molecules, the microtubule-associated protein 1B (MAP1B) mRNA, which was very evident in 18 month old rats. Aberrant immunolabeling of MAP1B occurred in cortical layer VI of the aged rats where, unlike in young rats, there was heavy staining of neuronal somata. These results suggest that (1) one consequence of aging, besides decreases in the levels of mRNA, is a progressive loss of coordination in gene activity following the administration of a stimulus; (2) since c-fos, TPA and MAP1B have been implicated in neuronal plasticity, these findings could explain, in part, the limited plasticity of the aging brain.","author":[{"dropping-particle":"","family":"Schmoll","given":"Harald","non-dropping-particle":"","parse-names":false,"suffix":""},{"dropping-particle":"","family":"Badan","given":"Irina","non-dropping-particle":"","parse-names":false,"suffix":""},{"dropping-particle":"","family":"Fischer","given":"Barbara","non-dropping-particle":"","parse-names":false,"suffix":""},{"dropping-particle":"","family":"Wagner","given":"Aurel Popa","non-dropping-particle":"","parse-names":false,"suffix":""}],"container-title":"Archives of Gerontology and Geriatrics","id":"ITEM-1","issue":"3","issued":{"date-parts":[["2001"]]},"page":"199-218","title":"Dynamics of gene expression for immediate early- and late genes after seizure activity in aged rats","type":"article-journal","volume":"32"},"uris":["http://www.mendeley.com/documents/?uuid=ec531a72-c63c-45e2-80aa-37c70f5f41f9"]},{"id":"ITEM-2","itemData":{"author":[{"dropping-particle":"","family":"Winston","given":"Sheryl M","non-dropping-particle":"","parse-names":false,"suffix":""},{"dropping-particle":"","family":"Hayward","given":"Michael","non-dropping-particle":"","parse-names":false,"suffix":""},{"dropping-particle":"","family":"Nestler","given":"Eric J","non-dropping-particle":"","parse-names":false,"suffix":""},{"dropping-particle":"","family":"Duman","given":"Ronald S","non-dropping-particle":"","parse-names":false,"suffix":""}],"container-title":"Journal of Neurochemistry","id":"ITEM-2","issued":{"date-parts":[["1990"]]},"title":"Chronic Electroconvulsive Seizures Down–Regulate Expression of the Immediate‐Early Genes c‐fos and c‐jun in Rat Cerebral Cortex","type":"article-journal","volume":"54"},"uris":["http://www.mendeley.com/documents/?uuid=501de925-5ea1-40b7-a833-d6a406513fbe"]},{"id":"ITEM-3","itemData":{"DOI":"10.1007/s00702-012-0861-4","ISSN":"1435-1463 (Electronic)","PMID":"22875635","abstract":"Electroconvulsive therapy (ECT) is a well-established psychiatric treatment for  severe depression. Despite its clinical utility, post-ECT memory deficits are a common side effect. Neuronal plasticity and memory consolidation are intimately related to the expression of immediate early genes (IEG), such as Egr1, Fos and Arc. Changes in IEG activation have been postulated to underlie long-term neuronal adaptations following electroconvulsive seizures (ECS), an animal model of ECT. To test this hypothesis, we used real-time PCR to examine the effect of acute and chronic ECS (8 sessions, one every other day) on the long-term (&gt;24 h) expression of IEG Egr1, Fos and Arc in the hippocampus, a brain region implicated both in the pathophysiology of depression as well as in memory function. We observed a transient increase in Egr1 and Fos expression immediately after ECS, followed by a long-term decrease of IEG levels after both acute and chronic ECS. A separate group of animals, submitted to the same chronic ECS protocol and then subjected to open field or passive avoidance tasks, confirmed robust memory deficits 2 weeks after the last chronic ECS. The possible role of IEG downregulation on long-term learning deficits observed following ECS are discussed.","author":[{"dropping-particle":"","family":"Calais","given":"Julien Braga","non-dropping-particle":"","parse-names":false,"suffix":""},{"dropping-particle":"","family":"Valvassori","given":"Samira S","non-dropping-particle":"","parse-names":false,"suffix":""},{"dropping-particle":"","family":"Resende","given":"Wilson R","non-dropping-particle":"","parse-names":false,"suffix":""},{"dropping-particle":"","family":"Feier","given":"Gustavo","non-dropping-particle":"","parse-names":false,"suffix":""},{"dropping-particle":"","family":"Athié","given":"Maria Carolina Pedro","non-dropping-particle":"","parse-names":false,"suffix":""},{"dropping-particle":"","family":"Ribeiro","given":"Sidarta","non-dropping-particle":"","parse-names":false,"suffix":""},{"dropping-particle":"","family":"Gattaz","given":"Wagner Farid","non-dropping-particle":"","parse-names":false,"suffix":""},{"dropping-particle":"","family":"Quevedo","given":"João","non-dropping-particle":"","parse-names":false,"suffix":""},{"dropping-particle":"","family":"Ojopi","given":"Elida Benquique","non-dropping-particle":"","parse-names":false,"suffix":""}],"container-title":"Journal of neural transmission (Vienna, Austria : 1996)","id":"ITEM-3","issue":"2","issued":{"date-parts":[["2013","2"]]},"language":"eng","page":"259-266","publisher-place":"Austria","title":"Long-term decrease in immediate early gene expression after electroconvulsive  seizures.","type":"article-journal","volume":"120"},"uris":["http://www.mendeley.com/documents/?uuid=a0e89e43-e6f2-461b-84da-81190fcf9639"]},{"id":"ITEM-4","itemData":{"DOI":"10.1016/j.semcdb.2017.09.007","ISSN":"1096-3634 (Electronic)","PMID":"28890422","abstract":"One of the most interesting features of Arc-dependent synaptic plasticity is how  multiple types of synaptic activity can converge to alter Arc transcription and then diverge to induce different plasticity outcomes, ranging from AMPA receptor internalisation that promotes long-term depression (LTD), to actin stabilisation that promotes long-term potentiation (LTP). This diversity suggests that there must be numerous levels of control to ensure the temporal profile, abundance, localisation and function of Arc are appropriately regulated to effect learning and memory in the correct contexts. The activity-dependent transcription and post-translational modification of Arc are crucial regulators of synaptic plasticity, fine-tuning the function of this key protein depending on the specific situation. The extensive cross-talk between signalling pathways and the numerous routes of Arc regulation provide a complex interplay of processes in which Arc-mediated plasticity can be broadly induced, but specifically tailored to synaptic activity. Here we provide an overview what is currently known about these processes and potential future directions.","author":[{"dropping-particle":"","family":"Carmichael","given":"Ruth E","non-dropping-particle":"","parse-names":false,"suffix":""},{"dropping-particle":"","family":"Henley","given":"Jeremy M","non-dropping-particle":"","parse-names":false,"suffix":""}],"container-title":"Seminars in cell &amp; developmental biology","id":"ITEM-4","issued":{"date-parts":[["2018","5"]]},"language":"eng","page":"3-9","publisher-place":"England","title":"Transcriptional and post-translational regulation of Arc in synaptic plasticity.","type":"article-journal","volume":"77"},"uris":["http://www.mendeley.com/documents/?uuid=a9b66590-a6ac-4f03-a6c4-25bc95e4f081"]},{"id":"ITEM-5","itemData":{"DOI":"10.1523/JNEUROSCI.3864-08.2008","ISSN":"1529-2401 (Electronic)","PMID":"19005037","abstract":"In a manner unique among activity-regulated immediate early genes (IEGs), mRNA  encoded by Arc (also known as Arg3.1) undergoes rapid transport to dendrites and local synaptic translation. Despite this intrinsic appeal, relatively little is known about the neuronal and behavioral functions of Arc or its molecular mechanisms of action. Here, we attempt to distill recent advances on Arc spanning its transcriptional and translational regulation, the functions of the Arc protein in multiple forms of neuronal plasticity [long-term potentiation (LTP), long-term depression (LTD), and homeostatic plasticity], and its broader role in neural networks of behaving animals. Worley and colleagues have shown that Arc interacts with endophilin and dynamin, creating a postsynaptic trafficking endosome that selectively modifies the expression of AMPA-type glutamate receptors at the excitatory synapses. Both LTD and homeostatic plasticity in the hippocampus are critically dependent on Arc-mediated endocytosis of AMPA receptors. LTD evoked by activation of metabotropic glutamate receptors depends on rapid Arc translation controlled by elongation factor 2. Bramham and colleagues have shown that sustained translation of newly induced Arc mRNA is necessary for cofilin phosphorylation and stable expansion of the F-actin cytoskeleton underlying LTP consolidation in the dentate gyrus of live rats. In addition to regulating F-actin, Arc synthesis maintains the activity of key translation factors during LTP consolidation. This process of Arc-dependent consolidation is activated by the secretory neurotrophin, BDNF. Moore and colleagues have shown that Arc mRNA is a natural target for nonsense-mediated mRNA decay (NMD) by virtue of its two conserved 3'-UTR introns. NMD and other related translation-dependent mRNA decay mechanisms may serve as critical brakes on protein expression that contribute to the fine spatial-temporal control of Arc synthesis. In studies in behaving rats, Guzowski and colleagues have shown that location-specific firing of CA3 and CA1 hippocampal neurons in the presence of theta rhythm provides the necessary stimuli for activation of Arc transcription. The impact of Arc transcription in memory processes may depend on the specific context of coexpressed IEGs, in addition to posttranscriptional regulation of Arc by neuromodulatory inputs from the amygdala and other brain regions. In sum, Arc is emerging as a versatile, finely tuned system capable of coupling chan…","author":[{"dropping-particle":"","family":"Bramham","given":"Clive R","non-dropping-particle":"","parse-names":false,"suffix":""},{"dropping-particle":"","family":"Worley","given":"Paul F","non-dropping-particle":"","parse-names":false,"suffix":""},{"dropping-particle":"","family":"Moore","given":"Melissa J","non-dropping-particle":"","parse-names":false,"suffix":""},{"dropping-particle":"","family":"Guzowski","given":"John F","non-dropping-particle":"","parse-names":false,"suffix":""}],"container-title":"The Journal of neuroscience : the official journal of the Society for  Neuroscience","id":"ITEM-5","issue":"46","issued":{"date-parts":[["2008","11"]]},"language":"eng","page":"11760-11767","publisher-place":"United States","title":"The immediate early gene arc/arg3.1: regulation, mechanisms, and function.","type":"article-journal","volume":"28"},"uris":["http://www.mendeley.com/documents/?uuid=29f6c948-cab4-424d-9610-f38d8978a2f2"]},{"id":"ITEM-6","itemData":{"DOI":"10.1159/000500267","ISSN":"2296-9209 (Print)","PMID":"31312636","abstract":"Alterations in synaptic signaling and plasticity occur during the refinement of  neural circuits over the course of development and the adult processes of learning and memory. Synaptic plasticity requires the rearrangement of protein complexes in the postsynaptic density (PSD), trafficking of receptors and ion channels and the synthesis of new proteins. Activity-induced short Homer proteins, Homer1a and Ania-3, are recruited to active excitatory synapses, where they act as dominant negative regulators of constitutively expressed, longer Homer isoforms. The expression of Homer1a and Ania-3 initiates critical processes of PSD remodeling, the modulation of glutamate receptor-mediated functions, and the regulation of calcium signaling. Together, available data support the view that Homer1a and Ania-3 are responsible for the selective, transient destabilization of postsynaptic signaling complexes to facilitate plasticity of the excitatory synapse. The interruption of activity-dependent Homer proteins disrupts disease-relevant processes and leads to memory impairments, reflecting their likely contribution to neurological disorders.","author":[{"dropping-particle":"","family":"Clifton","given":"Nicholas E","non-dropping-particle":"","parse-names":false,"suffix":""},{"dropping-particle":"","family":"Trent","given":"Simon","non-dropping-particle":"","parse-names":false,"suffix":""},{"dropping-particle":"","family":"Thomas","given":"Kerrie L","non-dropping-particle":"","parse-names":false,"suffix":""},{"dropping-particle":"","family":"Hall","given":"Jeremy","non-dropping-particle":"","parse-names":false,"suffix":""}],"container-title":"Molecular neuropsychiatry","id":"ITEM-6","issue":"3","issued":{"date-parts":[["2019","6"]]},"language":"eng","page":"147-161","publisher-place":"Switzerland","title":"Regulation and Function of Activity-Dependent Homer in Synaptic Plasticity.","type":"article-journal","volume":"5"},"uris":["http://www.mendeley.com/documents/?uuid=ec8f1b2e-581c-4488-94eb-0606bffc8a98"]}],"mendeley":{"formattedCitation":"(Winston et al., 1990; Schmoll et al., 2001; Bramham et al., 2008; Calais et al., 2013; Carmichael and Henley, 2018; Clifton et al., 2019)","plainTextFormattedCitation":"(Winston et al., 1990; Schmoll et al., 2001; Bramham et al., 2008; Calais et al., 2013; Carmichael and Henley, 2018; Clifton et al., 2019)","previouslyFormattedCitation":"(Winston et al., 1990; Schmoll et al., 2001; Bramham et al., 2008; Calais et al., 2013; Carmichael and Henley, 2018; Clifton et al., 2019)"},"properties":{"noteIndex":0},"schema":"https://github.com/citation-style-language/schema/raw/master/csl-citation.json"}</w:instrText>
            </w:r>
            <w:r>
              <w:fldChar w:fldCharType="separate"/>
            </w:r>
            <w:r w:rsidR="00E87891" w:rsidRPr="00E87891">
              <w:rPr>
                <w:noProof/>
              </w:rPr>
              <w:t>(Winston et al., 1990; Schmoll et al., 2001; Bramham et al., 2008; Calais et al., 2013; Carmichael and Henley, 2018; Clifton et al., 2019)</w:t>
            </w:r>
            <w:r>
              <w:fldChar w:fldCharType="end"/>
            </w:r>
          </w:p>
          <w:p w:rsidR="0006147A" w:rsidRDefault="0006147A" w:rsidP="00B54FE8">
            <w:pPr>
              <w:jc w:val="center"/>
            </w:pPr>
          </w:p>
        </w:tc>
      </w:tr>
      <w:tr w:rsidR="00C152D4" w:rsidTr="00B54FE8">
        <w:tc>
          <w:tcPr>
            <w:tcW w:w="0" w:type="auto"/>
          </w:tcPr>
          <w:p w:rsidR="0006147A" w:rsidRDefault="0006147A" w:rsidP="00B54FE8">
            <w:pPr>
              <w:jc w:val="center"/>
            </w:pPr>
          </w:p>
          <w:p w:rsidR="0006147A" w:rsidRDefault="0006147A" w:rsidP="00B54FE8">
            <w:pPr>
              <w:jc w:val="center"/>
            </w:pPr>
          </w:p>
          <w:p w:rsidR="0006147A" w:rsidRDefault="0006147A" w:rsidP="00B54FE8">
            <w:pPr>
              <w:jc w:val="center"/>
            </w:pPr>
          </w:p>
          <w:p w:rsidR="00C152D4" w:rsidRDefault="006222C5" w:rsidP="00B54FE8">
            <w:pPr>
              <w:jc w:val="center"/>
            </w:pPr>
            <w:r>
              <w:t xml:space="preserve">Growth Factors &amp; </w:t>
            </w:r>
            <w:proofErr w:type="spellStart"/>
            <w:r w:rsidR="003A4445">
              <w:t>Neurotrophins</w:t>
            </w:r>
            <w:proofErr w:type="spellEnd"/>
          </w:p>
        </w:tc>
        <w:tc>
          <w:tcPr>
            <w:tcW w:w="0" w:type="auto"/>
          </w:tcPr>
          <w:p w:rsidR="0006147A" w:rsidRDefault="0006147A" w:rsidP="00B54FE8">
            <w:pPr>
              <w:jc w:val="center"/>
            </w:pPr>
          </w:p>
          <w:p w:rsidR="0006147A" w:rsidRDefault="0006147A" w:rsidP="00B54FE8">
            <w:pPr>
              <w:jc w:val="center"/>
            </w:pPr>
          </w:p>
          <w:p w:rsidR="0006147A" w:rsidRDefault="0006147A" w:rsidP="00B54FE8">
            <w:pPr>
              <w:jc w:val="center"/>
            </w:pPr>
          </w:p>
          <w:p w:rsidR="00C152D4" w:rsidRDefault="006222C5" w:rsidP="00B54FE8">
            <w:pPr>
              <w:jc w:val="center"/>
            </w:pPr>
            <w:r>
              <w:t xml:space="preserve">BDNF, </w:t>
            </w:r>
            <w:r w:rsidR="003A4445">
              <w:t>Ntrk2</w:t>
            </w:r>
            <w:r>
              <w:t xml:space="preserve">, </w:t>
            </w:r>
            <w:proofErr w:type="spellStart"/>
            <w:r>
              <w:t>Ngfr</w:t>
            </w:r>
            <w:proofErr w:type="spellEnd"/>
            <w:r>
              <w:t>, Vegfa, Flt1, Fgf2,</w:t>
            </w:r>
            <w:r w:rsidR="003A4445">
              <w:t xml:space="preserve"> Igf2, Nt3</w:t>
            </w:r>
          </w:p>
        </w:tc>
        <w:tc>
          <w:tcPr>
            <w:tcW w:w="0" w:type="auto"/>
          </w:tcPr>
          <w:p w:rsidR="0006147A" w:rsidRDefault="0006147A" w:rsidP="00B54FE8">
            <w:pPr>
              <w:jc w:val="center"/>
            </w:pPr>
          </w:p>
          <w:p w:rsidR="0006147A" w:rsidRDefault="0006147A" w:rsidP="00B54FE8">
            <w:pPr>
              <w:jc w:val="center"/>
            </w:pPr>
          </w:p>
          <w:p w:rsidR="00C152D4" w:rsidRDefault="006222C5" w:rsidP="00B54FE8">
            <w:pPr>
              <w:jc w:val="center"/>
            </w:pPr>
            <w:r>
              <w:t>Neuronal survival, neuritogenesis, synaptic strength, synaptic plasticity</w:t>
            </w:r>
            <w:r w:rsidR="00893555">
              <w:t>, memory formation</w:t>
            </w:r>
          </w:p>
        </w:tc>
        <w:tc>
          <w:tcPr>
            <w:tcW w:w="0" w:type="auto"/>
          </w:tcPr>
          <w:p w:rsidR="0006147A" w:rsidRDefault="0006147A" w:rsidP="00B54FE8">
            <w:pPr>
              <w:jc w:val="center"/>
            </w:pPr>
          </w:p>
          <w:p w:rsidR="00C152D4" w:rsidRDefault="009F61BC" w:rsidP="00B54FE8">
            <w:pPr>
              <w:jc w:val="center"/>
            </w:pPr>
            <w:r>
              <w:fldChar w:fldCharType="begin" w:fldLock="1"/>
            </w:r>
            <w:r w:rsidR="00D31E0E">
              <w:instrText>ADDIN CSL_CITATION {"citationItems":[{"id":"ITEM-1","itemData":{"DOI":"10.1523/JNEUROSCI.15-11-07539.1995","ISSN":"0270-6474 (Print)","PMID":"7472505","abstract":"The influence of chronic electroconvulsive seizure (ECS) or antidepressant drug  treatments on expression of brain-derived neurotrophic factor (BDNF) and its receptor, trkB, was examined by in situ hybridization and Northern blot. In frontal cortex, acute ECS increased BDNF mRNA approximately twofold, an effect significantly augmented by a prior course of chronic ECS treatment (10 d). In the hippocampus, the influence of chronic ECS varied between the major subfields. In the dentate gyrus granule cell layer, chronic ECS decreased the acute induction of BDNF and trkB mRNA by approximately 50%, but prolonged their expression: levels remained elevated two- to threefold 18 hr later after the last chronic ECS treatment, but returned to control 18 hr after acute ECS. In CA3 and CA1 pyramidal cell layers, chronic ECS significantly elevated the acute induction of BDNF, and tended to prolong the expression of BDNF and trkB mRNA. A similar effect was observed in layer 2 of the piriform cortex, where chronic ECS significantly increased the acute induction and prolonged the expression of BDNF and trkB mRNA. Chronic (21 d), but not acute (1 d), administration of several different antidepressant drugs, including tranylcypromine, sertraline, desipramine, or mianserin, significantly increased BDNF mRNA and all but mianserin increased trkB mRNA in hippocampus. In contrast, chronic administration of nonantidepressant psychotropic drugs, including morphine, cocaine, or haloperidol, did not increase levels of BDNF mRNA. Furthermore, chronic administration of ECS or antidepressant drugs completely blocked the down-regulation of BDNF mRNA in the hippocampus in response to restraint stress. The enhanced induction and prolonged expression of BDNF in response to chronic ECS and antidepressant drug treatments could promote neuronal survival, and protect neurons from the damaging effects of stress.","author":[{"dropping-particle":"","family":"Nibuya","given":"M","non-dropping-particle":"","parse-names":false,"suffix":""},{"dropping-particle":"","family":"Morinobu","given":"S","non-dropping-particle":"","parse-names":false,"suffix":""},{"dropping-particle":"","family":"Duman","given":"R S","non-dropping-particle":"","parse-names":false,"suffix":""}],"container-title":"The Journal of neuroscience : the official journal of the Society for Neuroscience","id":"ITEM-1","issue":"11","issued":{"date-parts":[["1995","11"]]},"language":"eng","page":"7539-7547","title":"Regulation of BDNF and trkB mRNA in rat brain by chronic electroconvulsive seizure  and antidepressant drug treatments.","type":"article-journal","volume":"15"},"uris":["http://www.mendeley.com/documents/?uuid=ec6aa7da-2056-41aa-98c1-d2d4b86f1a12"]},{"id":"ITEM-2","itemData":{"DOI":"10.1016/j.cell.2021.01.034","ISSN":"10974172","PMID":"33606976","abstract":"It is unclear how binding of antidepressant drugs to their targets gives rise to the clinical antidepressant effect. We discovered that the transmembrane domain of tyrosine kinase receptor 2 (TRKB), the brain-derived neurotrophic factor (BDNF) receptor that promotes neuronal plasticity and antidepressant responses, has a cholesterol-sensing function that mediates synaptic effects of cholesterol. We then found that both typical and fast-acting antidepressants directly bind to TRKB, thereby facilitating synaptic localization of TRKB and its activation by BDNF. Extensive computational approaches including atomistic molecular dynamics simulations revealed a binding site at the transmembrane region of TRKB dimers. Mutation of the TRKB antidepressant-binding motif impaired cellular, behavioral, and plasticity-promoting responses to antidepressants in vitro and in vivo. We suggest that binding to TRKB and allosteric facilitation of BDNF signaling is the common mechanism for antidepressant action, which may explain why typical antidepressants act slowly and how molecular effects of antidepressants are translated into clinical mood recovery. Direct binding of both typical and fast-acting antidepressants to the BDNF receptor TRKB accounts for cell biological and behavioral actions of antidepressants. This mechanism directly connects antidepressant action to neuronal plasticity and may explain the slow action of typical antidepressants.","author":[{"dropping-particle":"","family":"Casarotto","given":"Plinio C.","non-dropping-particle":"","parse-names":false,"suffix":""},{"dropping-particle":"","family":"Girych","given":"Mykhailo","non-dropping-particle":"","parse-names":false,"suffix":""},{"dropping-particle":"","family":"Fred","given":"Senem M.","non-dropping-particle":"","parse-names":false,"suffix":""},{"dropping-particle":"","family":"Kovaleva","given":"Vera","non-dropping-particle":"","parse-names":false,"suffix":""},{"dropping-particle":"","family":"Moliner","given":"Rafael","non-dropping-particle":"","parse-names":false,"suffix":""},{"dropping-particle":"","family":"Enkavi","given":"Giray","non-dropping-particle":"","parse-names":false,"suffix":""},{"dropping-particle":"","family":"Biojone","given":"Caroline","non-dropping-particle":"","parse-names":false,"suffix":""},{"dropping-particle":"","family":"Cannarozzo","given":"Cecilia","non-dropping-particle":"","parse-names":false,"suffix":""},{"dropping-particle":"","family":"Sahu","given":"Madhusmita Pryiadrashini","non-dropping-particle":"","parse-names":false,"suffix":""},{"dropping-particle":"","family":"Kaurinkoski","given":"Katja","non-dropping-particle":"","parse-names":false,"suffix":""},{"dropping-particle":"","family":"Brunello","given":"Cecilia A.","non-dropping-particle":"","parse-names":false,"suffix":""},{"dropping-particle":"","family":"Steinzeig","given":"Anna","non-dropping-particle":"","parse-names":false,"suffix":""},{"dropping-particle":"","family":"Winkel","given":"Frederike","non-dropping-particle":"","parse-names":false,"suffix":""},{"dropping-particle":"","family":"Patil","given":"Sudarshan","non-dropping-particle":"","parse-names":false,"suffix":""},{"dropping-particle":"","family":"Vestring","given":"Stefan","non-dropping-particle":"","parse-names":false,"suffix":""},{"dropping-particle":"","family":"Serchov","given":"Tsvetan","non-dropping-particle":"","parse-names":false,"suffix":""},{"dropping-particle":"","family":"Diniz","given":"Cassiano R.A.F.","non-dropping-particle":"","parse-names":false,"suffix":""},{"dropping-particle":"","family":"Laukkanen","given":"Liina","non-dropping-particle":"","parse-names":false,"suffix":""},{"dropping-particle":"","family":"Cardon","given":"Iseline","non-dropping-particle":"","parse-names":false,"suffix":""},{"dropping-particle":"","family":"Antila","given":"Hanna","non-dropping-particle":"","parse-names":false,"suffix":""},{"dropping-particle":"","family":"Rog","given":"Tomasz","non-dropping-particle":"","parse-names":false,"suffix":""},{"dropping-particle":"","family":"Piepponen","given":"Timo Petteri","non-dropping-particle":"","parse-names":false,"suffix":""},{"dropping-particle":"","family":"Bramham","given":"Clive R.","non-dropping-particle":"","parse-names":false,"suffix":""},{"dropping-particle":"","family":"Normann","given":"Claus","non-dropping-particle":"","parse-names":false,"suffix":""},{"dropping-particle":"","family":"Lauri","given":"Sari E.","non-dropping-particle":"","parse-names":false,"suffix":""},{"dropping-particle":"","family":"Saarma","given":"Mart","non-dropping-particle":"","parse-names":false,"suffix":""},{"dropping-particle":"","family":"Vattulainen","given":"Ilpo","non-dropping-particle":"","parse-names":false,"suffix":""},{"dropping-particle":"","family":"Castrén","given":"Eero","non-dropping-particle":"","parse-names":false,"suffix":""}],"container-title":"Cell","id":"ITEM-2","issue":"5","issued":{"date-parts":[["2021"]]},"page":"1299-1313.e19","title":"Antidepressant drugs act by directly binding to TRKB neurotrophin receptors","type":"article-journal","volume":"184"},"uris":["http://www.mendeley.com/documents/?uuid=bd31b6db-0c00-4eaf-83d0-06d72a08b493"]},{"id":"ITEM-3","itemData":{"DOI":"10.1073/pnas.1002929107","ISSN":"1091-6490 (Electronic)","PMID":"20733072","abstract":"Expression of the brain-derived neurotrophic factor (BDNF) is under tight  regulation to accommodate its intricate roles in controlling brain function. Transcription of BDNF initiates from multiple promoters in response to distinct stimulation cues. However, regardless which promoter is used, all BDNF transcripts are processed at two alternative polyadenylation sites, generating two pools of mRNAs that carry either a long or a short 3'UTR, both encoding the same BDNF protein. Whether and how the two distinct 3'UTRs may differentially regulate BDNF translation in response to neuronal activity changes is an intriguing and challenging question. We report here that the long BDNF 3'UTR is a bona fide cis-acting translation suppressor at rest whereas the short 3'UTR mediates active translation to maintain basal levels of BDNF protein production. Upon neuronal activation, the long BDNF 3'UTR, but not the short 3'UTR, imparts rapid and robust activation of translation from a reporter. Importantly, the endogenous long 3'UTR BDNF mRNA specifically undergoes markedly enhanced polyribosome association in the hippocampus in response to pilocarpine induced-seizure before transcriptional up-regulation of BDNF. Furthermore, BDNF protein level is quickly increased in the hippocampus upon seizure-induced neuronal activation, accompanied by a robust activation of the tropomyosin-related receptor tyrosine kinase B. These observations reveal a mechanism for activity-dependent control of BDNF translation and tropomyosin-related receptor tyrosine kinase B signaling in brain neurons.","author":[{"dropping-particle":"","family":"Lau","given":"Anthony G","non-dropping-particle":"","parse-names":false,"suffix":""},{"dropping-particle":"","family":"Irier","given":"Hasan A","non-dropping-particle":"","parse-names":false,"suffix":""},{"dropping-particle":"","family":"Gu","given":"Jiaping","non-dropping-particle":"","parse-names":false,"suffix":""},{"dropping-particle":"","family":"Tian","given":"Donghua","non-dropping-particle":"","parse-names":false,"suffix":""},{"dropping-particle":"","family":"Ku","given":"Li","non-dropping-particle":"","parse-names":false,"suffix":""},{"dropping-particle":"","family":"Liu","given":"Guanglu","non-dropping-particle":"","parse-names":false,"suffix":""},{"dropping-particle":"","family":"Xia","given":"Mingjing","non-dropping-particle":"","parse-names":false,"suffix":""},{"dropping-particle":"","family":"Fritsch","given":"Brita","non-dropping-particle":"","parse-names":false,"suffix":""},{"dropping-particle":"","family":"Zheng","given":"James Q","non-dropping-particle":"","parse-names":false,"suffix":""},{"dropping-particle":"","family":"Dingledine","given":"Raymond","non-dropping-particle":"","parse-names":false,"suffix":""},{"dropping-particle":"","family":"Xu","given":"Baoji","non-dropping-particle":"","parse-names":false,"suffix":""},{"dropping-particle":"","family":"Lu","given":"Bai","non-dropping-particle":"","parse-names":false,"suffix":""},{"dropping-particle":"","family":"Feng","given":"Yue","non-dropping-particle":"","parse-names":false,"suffix":""}],"container-title":"Proceedings of the National Academy of Sciences of the United States of America","id":"ITEM-3","issue":"36","issued":{"date-parts":[["2010","9"]]},"language":"eng","page":"15945-15950","publisher-place":"United States","title":"Distinct 3'UTRs differentially regulate activity-dependent translation of  brain-derived neurotrophic factor (BDNF).","type":"article-journal","volume":"107"},"uris":["http://www.mendeley.com/documents/?uuid=83cc3104-8709-4a57-b50c-d4689e490a33"]},{"id":"ITEM-4","itemData":{"DOI":"10.1016/bs.vh.2016.10.004","ISSN":"0083-6729 (Print)","PMID":"28215294","abstract":"Brain-derived neurotrophic factor (BDNF) belongs to a family of small secreted  proteins that also include nerve growth factor, neurotrophin 3, and neurotrophin 4. BDNF stands out among all neurotrophins by its high expression levels in the brain and its potent effects at synapses. Several aspects of BDNF biology such as transcription, processing, and secretion are regulated by synaptic activity. Such observations prompted the suggestion that BDNF may regulate activity-dependent forms of synaptic plasticity such as long-term potentiation (LTP), a sustained enhancement of excitatory synaptic efficacy thought to underlie learning and memory. Here, we will review the evidence pointing to a fundamental role of this neurotrophin in LTP, especially within the hippocampus. Prominent questions in the field, including the release and action sites of BDNF during LTP, as well as the signaling and molecular mechanisms involved, will also be addressed. The diverse effects of BDNF at excitatory synapses are determined by the activation of TrkB receptors and downstream signaling pathways, and the functions, typically opposing in nature, of its immature form (proBDNF). The activation of p75(NTR) receptors by proBDNF and the implications for long-term depression will also be addressed. Finally, we discuss the synergy between TrkB and glucocorticoid receptor signaling to determine cellular responses to stress.","author":[{"dropping-particle":"","family":"Leal","given":"G","non-dropping-particle":"","parse-names":false,"suffix":""},{"dropping-particle":"","family":"Bramham","given":"C R","non-dropping-particle":"","parse-names":false,"suffix":""},{"dropping-particle":"","family":"Duarte","given":"C B","non-dropping-particle":"","parse-names":false,"suffix":""}],"container-title":"Vitamins and hormones","id":"ITEM-4","issued":{"date-parts":[["2017"]]},"language":"eng","page":"153-195","publisher-place":"United States","title":"BDNF and Hippocampal Synaptic Plasticity.","type":"article-journal","volume":"104"},"uris":["http://www.mendeley.com/documents/?uuid=b937bf23-1cec-4901-b962-477edaf6e592"]},{"id":"ITEM-5","itemData":{"DOI":"10.1155/2012/578057","ISSN":"1687-5443 (Electronic)","PMID":"22548193","abstract":"Activation of TrkB receptors by brain-derived neurotrophic factor (BDNF) followed  by MAPK/ERK signaling increases dendritic spine density and the proportion of mature spines in hippocampal CA1 pyramidal neurons. Considering the opposing actions of p75(NTR) and Trk receptors in several BDNF actions on CNS neurons, we tested whether these receptors also have divergent actions on dendritic spine density and morphology. A function-blocking anti-p75(NTR) antibody (REX) did not affect spine density by itself but it prevented BDNF's effect on spine density. Intriguingly, REX by itself increased the proportion of immature spines and prevented BDNF's effect on spine morphology. In contrast, the Trk receptor inhibitor k-252a increased spine density by itself, and prevented BDNF from further increasing spine density. However, most of the spines in k-252a-treated slices were of the immature type. These effects of k-252a on spine density and morphology required neuronal activity because they were prevented by TTX. These divergent BDNF actions on spine density and morphology are reminiscent of opposing functional signaling by p75(NTR) and Trk receptors and reveal an unexpected level of complexity in the consequences of BDNF signaling on dendritic morphology.","author":[{"dropping-particle":"","family":"Chapleau","given":"Christopher A","non-dropping-particle":"","parse-names":false,"suffix":""},{"dropping-particle":"","family":"Pozzo-Miller","given":"Lucas","non-dropping-particle":"","parse-names":false,"suffix":""}],"container-title":"Neural plasticity","id":"ITEM-5","issued":{"date-parts":[["2012"]]},"language":"eng","page":"578057","publisher-place":"United States","title":"Divergent roles of p75NTR and Trk receptors in BDNF's effects on dendritic spine  density and morphology.","type":"article-journal","volume":"2012"},"uris":["http://www.mendeley.com/documents/?uuid=619626a7-8dd6-4daa-b33c-87af509382f7"]},{"id":"ITEM-6","itemData":{"DOI":"10.1073/pnas.0710858105","ISSN":"1091-6490 (Electronic)","PMID":"18682560","abstract":"All classes of antidepressants increase hippocampal cell proliferation and  neurogenesis, which contributes, in part, to the behavioral actions of these treatments. Among antidepressant treatments, electroconvulsive seizure (ECS) is the most robust stimulator of hippocampal cell proliferation and the most efficacious treatment for depression, but the cellular mechanisms underlying the actions of ECS are unknown. To address this question, we investigated the effect of ECS on proliferation of neural stem-like and/or progenitor cells in the subgranular zone of rat dentate gyrus. We define the neural differentiation cascade from stem-like cells to early neural progenitors (also referred to as quiescent and amplifying neural progenitors, respectively) by coexpression of selective cellular and mitotic activity markers. We find that at an early mitotic phase ECS increases the proliferation of quiescent progenitors and then at a later phase increases the proliferation of amplifying progenitors. We further demonstrate that vascular endothelial growth factor (VEGF) signaling is necessary for ECS induction of quiescent neural progenitor cell proliferation and is sufficient to produce this effect. These findings demonstrate that ECS and subsequent induction of VEGF stimulates the proliferation of neural stem-like cells and neural progenitor cells, thereby accounting for the superior neurogenic actions of ECS compared with chemical antidepressants.","author":[{"dropping-particle":"","family":"Segi-Nishida","given":"Eri","non-dropping-particle":"","parse-names":false,"suffix":""},{"dropping-particle":"","family":"Warner-Schmidt","given":"Jennifer L","non-dropping-particle":"","parse-names":false,"suffix":""},{"dropping-particle":"","family":"Duman","given":"Ronald S","non-dropping-particle":"","parse-names":false,"suffix":""}],"container-title":"Proceedings of the National Academy of Sciences of the United States of America","id":"ITEM-6","issue":"32","issued":{"date-parts":[["2008","8"]]},"language":"eng","page":"11352-11357","title":"Electroconvulsive seizure and VEGF increase the proliferation of neural stem-like  cells in rat hippocampus.","type":"article-journal","volume":"105"},"uris":["http://www.mendeley.com/documents/?uuid=e66a218e-1b4c-40cc-ab2b-1c35fcbebcdd"]},{"id":"ITEM-7","itemData":{"DOI":"https://doi.org/10.1016/S0306-4522(02)00265-8","ISSN":"0306-4522","abstract":"Brief experimentally induced seizures have been shown to increase the expression of mRNA encoding basic fibroblast growth factor (FGF-2) in specific brain regions. However, the extent to which this change in mRNA affects the expression of FGF-2 protein in these brain regions has not been examined. In the present study, we exposed rats to brief non-injurious seizures to determine whether this treatment would lead to an increase in FGF-2 protein expression in selected brain regions. Because initial results indicated that the elevation of FGF-2 protein was not significant following acute seizure exposure, we examined both acute and chronic seizure treatment to determine whether FGF-2 protein expression could be increased under conditions of repeated seizures. Brief limbic seizures were induced by minimal electroconvulsive shock (ECS) given as daily treatments for 1 (acute) or 7 (chronic) days. FGF-2 protein was measured in hippocampus, rhinal cortex, frontal cortex, and olfactory bulb at 20, 48, and 72 h following the last seizure. No significant increases in FGF-2 protein were observed in any region following acute ECS. In the chronic ECS-treated groups, significantly elevated FGF-2-like immunoreactivity was found in the frontal and rhinal cortex as compared with the same regions from both control and acute ECS animals. Increases after chronic ECS were maximal at 20 h, and remained significantly elevated as long as 72 h. These increases were predominantly observed for the 24-kDa and 22/22.5-kDa FGF-2 isoforms. Because chronic ECS, which has been shown to be protective against neuronal cell death, induced significantly more FGF-2 immunoreactivity than did acute ECS, we suggest that FGF-2 expression may be an important substrate for the neuroprotective action of non-injurious seizures. A prolonged induction of the high molecular weight isoforms of FGF-2, as occurs after chronic ECS, may selectively reduce the vulnerability of certain brain regions to a variety of neurodegenerative insults.","author":[{"dropping-particle":"","family":"Gwinn","given":"R P","non-dropping-particle":"","parse-names":false,"suffix":""},{"dropping-particle":"","family":"Kondratyev","given":"A","non-dropping-particle":"","parse-names":false,"suffix":""},{"dropping-particle":"","family":"Gale","given":"K","non-dropping-particle":"","parse-names":false,"suffix":""}],"container-title":"Neuroscience","id":"ITEM-7","issue":"2","issued":{"date-parts":[["2002"]]},"page":"403-409","title":"Time-dependent increase in basic fibroblast growth factor protein in limbic regions following electroshock seizures","type":"article-journal","volume":"114"},"uris":["http://www.mendeley.com/documents/?uuid=1b1102e3-efda-447a-8174-ddf7c304171e"]},{"id":"ITEM-8","itemData":{"DOI":"10.1101/lm.029348.112","ISSN":"1549-5485 (Electronic)","PMID":"25227250","abstract":"Recent work has reported that the insulin-like growth factor 2 (IGF2) promotes  memory enhancement. Furthermore, impaired insulin or IGF1 functions have been suggested to play a role in the pathogenesis of neurodegeneration and cognitive impairments, hence implicating the insulin/IGF system as an important target for cognitive enhancement and/or the development of novel treatments against cognitive disorders. Here, we tested the effect of intracerebral injections of IGF1, IGF2, or insulin on memory consolidation and persistence in rats. We found that a bilateral injection of insulin into the dorsal hippocampus transiently enhances hippocampal-dependent memory and an injection of IGF1 has no effect. None of the three peptides injected into the amygdala affected memories critically engaging this region. Together with previous data on IGF2, these results indicate that IGF2 produces the most potent and persistent effect as a memory enhancer on hippocampal-dependent memories. We suggest that the memory-enhancing effects of insulin and IGF2 are likely mediated by distinct mechanisms.","author":[{"dropping-particle":"","family":"Stern","given":"Sarah A","non-dropping-particle":"","parse-names":false,"suffix":""},{"dropping-particle":"","family":"Chen","given":"Dillon Y","non-dropping-particle":"","parse-names":false,"suffix":""},{"dropping-particle":"","family":"Alberini","given":"Cristina M","non-dropping-particle":"","parse-names":false,"suffix":""}],"container-title":"Learning &amp; memory (Cold Spring Harbor, N.Y.)","id":"ITEM-8","issue":"10","issued":{"date-parts":[["2014","10"]]},"language":"eng","page":"556-563","publisher-place":"United States","title":"The effect of insulin and insulin-like growth factors on hippocampus- and  amygdala-dependent long-term memory formation.","type":"article-journal","volume":"21"},"uris":["http://www.mendeley.com/documents/?uuid=0ca3b312-8156-4892-9e97-4027645e9068"]},{"id":"ITEM-9","itemData":{"DOI":"10.1080/00207450802174589","ISSN":"1563-5279 (Electronic)","PMID":"18853330","abstract":"Although several classes of antidepressants are used to treat major depression,  there is an unmet need in real clinical practice because not all patients treated with an antidepressant fully recover from their functional impairment. Hence, the development of new antidepressants based on a novel therapeutic mechanism may help in the development of more effective and ideal antidepressive agents. There is emerging evidence suggesting that the etiopathogenesis of depression involves transmitters other than the major neurotransmitters such as serotonin, norepinephrine, and dopamine. Therefore, it has consistently been suggested that an alteration in neuroprotection and synaptic plasticity is associated with the pathogenesis and therapeutic mechanism of depression. Neurotropin-3 (NT3) is an interesting protein that regulates neuronal survival, synaptic plasticity, and neurotransmission. It is widely expressed in the hippocampus and facilitates hippocampal plasticity by regulating neurogenesis. It has been also reported that an infusion of NT3 increases the level of brain-derived neurotrophic factor (BDNF) mRNA expression in the cerebral cortex and produces BDNF-like effects that induce cortical tyrosine kinase B phosphorylation. BDNF has been consistently implicated in the pathogenesis of depression and the therapeutic mechanism of antidepressants. It has also been implicated in the treatment effect of mood stabilizers such as lithium. NT3 has demonstrated its possible antidepressant effect in a learned helpless animal model. Animal studies have shown that it also modulates the neurotransmitters, serotonin and noradrenaline, which are essential in the development and treatment of depression. Therefore, further studies on the therapeutic implications of NT3 for depression are warranted and are expected for the development of newer, effective antidepressants.","author":[{"dropping-particle":"","family":"Pae","given":"Chi-Un","non-dropping-particle":"","parse-names":false,"suffix":""},{"dropping-particle":"","family":"Marks","given":"David M","non-dropping-particle":"","parse-names":false,"suffix":""},{"dropping-particle":"","family":"Han","given":"Changsu","non-dropping-particle":"","parse-names":false,"suffix":""},{"dropping-particle":"","family":"Patkar","given":"Ashwin A","non-dropping-particle":"","parse-names":false,"suffix":""},{"dropping-particle":"","family":"Steffens","given":"David","non-dropping-particle":"","parse-names":false,"suffix":""}],"container-title":"The International journal of neuroscience","id":"ITEM-9","issue":"11","issued":{"date-parts":[["2008","11"]]},"language":"eng","page":"1515-1522","publisher-place":"England","title":"Does neurotropin-3 have a therapeutic implication in major depression?","type":"article-journal","volume":"118"},"uris":["http://www.mendeley.com/documents/?uuid=8d6042cd-3356-4e63-be19-0f003771690d"]}],"mendeley":{"formattedCitation":"(Nibuya et al., 1995; Gwinn et al., 2002; Pae et al., 2008; Segi-Nishida et al., 2008; Lau et al., 2010; Chapleau and Pozzo-Miller, 2012; Stern et al., 2014; Leal et al., 2017; Casarotto et al., 2021)","plainTextFormattedCitation":"(Nibuya et al., 1995; Gwinn et al., 2002; Pae et al., 2008; Segi-Nishida et al., 2008; Lau et al., 2010; Chapleau and Pozzo-Miller, 2012; Stern et al., 2014; Leal et al., 2017; Casarotto et al., 2021)","previouslyFormattedCitation":"(Nibuya et al., 1995; Gwinn et al., 2002; Pae et al., 2008; Segi-Nishida et al., 2008; Lau et al., 2010; Chapleau and Pozzo-Miller, 2012; Stern et al., 2014; Leal et al., 2017; Casarotto et al., 2021)"},"properties":{"noteIndex":0},"schema":"https://github.com/citation-style-language/schema/raw/master/csl-citation.json"}</w:instrText>
            </w:r>
            <w:r>
              <w:fldChar w:fldCharType="separate"/>
            </w:r>
            <w:r w:rsidR="00D31E0E" w:rsidRPr="00D31E0E">
              <w:rPr>
                <w:noProof/>
              </w:rPr>
              <w:t>(Nibuya et al., 1995; Gwinn et al., 2002; Pae et al., 2008; Segi-Nishida et al., 2008; Lau et al., 2010; Chapleau and Pozzo-Miller, 2012; Stern et al., 2014; Leal et al., 2017; Casarotto et al., 2021)</w:t>
            </w:r>
            <w:r>
              <w:fldChar w:fldCharType="end"/>
            </w:r>
          </w:p>
          <w:p w:rsidR="0006147A" w:rsidRDefault="0006147A" w:rsidP="00B54FE8">
            <w:pPr>
              <w:jc w:val="center"/>
            </w:pPr>
          </w:p>
        </w:tc>
      </w:tr>
      <w:tr w:rsidR="00C152D4" w:rsidTr="00B54FE8">
        <w:tc>
          <w:tcPr>
            <w:tcW w:w="0" w:type="auto"/>
          </w:tcPr>
          <w:p w:rsidR="0006147A" w:rsidRDefault="0006147A" w:rsidP="00B54FE8">
            <w:pPr>
              <w:jc w:val="center"/>
            </w:pPr>
          </w:p>
          <w:p w:rsidR="0006147A" w:rsidRDefault="0006147A" w:rsidP="00B54FE8">
            <w:pPr>
              <w:jc w:val="center"/>
            </w:pPr>
          </w:p>
          <w:p w:rsidR="00C152D4" w:rsidRDefault="006222C5" w:rsidP="00B54FE8">
            <w:pPr>
              <w:jc w:val="center"/>
            </w:pPr>
            <w:r>
              <w:t>Reelin pathway associated genes</w:t>
            </w:r>
          </w:p>
        </w:tc>
        <w:tc>
          <w:tcPr>
            <w:tcW w:w="0" w:type="auto"/>
          </w:tcPr>
          <w:p w:rsidR="0006147A" w:rsidRDefault="0006147A" w:rsidP="00B54FE8">
            <w:pPr>
              <w:jc w:val="center"/>
            </w:pPr>
          </w:p>
          <w:p w:rsidR="0006147A" w:rsidRDefault="0006147A" w:rsidP="00B54FE8">
            <w:pPr>
              <w:jc w:val="center"/>
            </w:pPr>
          </w:p>
          <w:p w:rsidR="00C152D4" w:rsidRDefault="003A4445" w:rsidP="00B54FE8">
            <w:pPr>
              <w:jc w:val="center"/>
            </w:pPr>
            <w:r>
              <w:t xml:space="preserve">Apoer2, </w:t>
            </w:r>
            <w:proofErr w:type="spellStart"/>
            <w:r>
              <w:t>Reln</w:t>
            </w:r>
            <w:proofErr w:type="spellEnd"/>
            <w:r>
              <w:t xml:space="preserve">, Dab1, </w:t>
            </w:r>
            <w:proofErr w:type="spellStart"/>
            <w:r>
              <w:t>Vldr</w:t>
            </w:r>
            <w:proofErr w:type="spellEnd"/>
          </w:p>
        </w:tc>
        <w:tc>
          <w:tcPr>
            <w:tcW w:w="0" w:type="auto"/>
          </w:tcPr>
          <w:p w:rsidR="0006147A" w:rsidRDefault="0006147A" w:rsidP="00B54FE8">
            <w:pPr>
              <w:jc w:val="center"/>
            </w:pPr>
          </w:p>
          <w:p w:rsidR="0006147A" w:rsidRDefault="0006147A" w:rsidP="00B54FE8">
            <w:pPr>
              <w:jc w:val="center"/>
            </w:pPr>
          </w:p>
          <w:p w:rsidR="00C152D4" w:rsidRDefault="00D31E0E" w:rsidP="00B54FE8">
            <w:pPr>
              <w:jc w:val="center"/>
            </w:pPr>
            <w:r>
              <w:t xml:space="preserve">Synaptic plasticity, long-term memory, </w:t>
            </w:r>
          </w:p>
        </w:tc>
        <w:tc>
          <w:tcPr>
            <w:tcW w:w="0" w:type="auto"/>
          </w:tcPr>
          <w:p w:rsidR="0006147A" w:rsidRDefault="0006147A" w:rsidP="00B54FE8">
            <w:pPr>
              <w:jc w:val="center"/>
            </w:pPr>
          </w:p>
          <w:p w:rsidR="00C152D4" w:rsidRDefault="00D31E0E" w:rsidP="00B54FE8">
            <w:pPr>
              <w:jc w:val="center"/>
            </w:pPr>
            <w:r>
              <w:fldChar w:fldCharType="begin" w:fldLock="1"/>
            </w:r>
            <w:r w:rsidR="00E84B39">
              <w:instrText>ADDIN CSL_CITATION {"citationItems":[{"id":"ITEM-1","itemData":{"DOI":"10.1038/nrn2009","ISSN":"1471003X","PMID":"17053810","abstract":"Apolipoprotein E (APOE) is a cholesterol transport protein and an isoform-specific major risk factor for neurodegenerative diseases. The lipoprotein receptors that bind APOE have recently been recognized as pivotal components of the neuronal signalling machinery. The interaction between APOE receptors and one of their ligands, reelin, allows them to function directly as signal transduction receptors at the plasma membrane to control not only neuronal positioning during brain development, but also synaptic plasticity in the adult brain. Here, we review the molecular mechanisms through which APOE, cholesterol, reelin and APOE receptors control synaptic functions that are essential for cognition, learning, memory, behaviour and neuronal survival. © 2006 Nature Publishing Group.","author":[{"dropping-particle":"","family":"Herz","given":"Joachim","non-dropping-particle":"","parse-names":false,"suffix":""},{"dropping-particle":"","family":"Chen","given":"Ying","non-dropping-particle":"","parse-names":false,"suffix":""}],"container-title":"Nature Reviews Neuroscience","id":"ITEM-1","issue":"11","issued":{"date-parts":[["2006"]]},"page":"850-859","title":"Reelin, lipoprotein receptors and synaptic plasticity","type":"article-journal","volume":"7"},"uris":["http://www.mendeley.com/documents/?uuid=43adc15e-583c-4192-bcfc-e643ba90aee2"]},{"id":"ITEM-2","itemData":{"DOI":"10.1074/jbc.M205147200","ISSN":"0021-9258 (Print)","PMID":"12167620","abstract":"Two apolipoprotein E (apoE) receptors, the very low density lipoprotein (VLDL)  receptor and apoE receptor 2 (apoER2), are also receptors for Reelin, a signaling protein that regulates neuronal migration during brain development. In the adult brain, Reelin is expressed by GABA-ergic interneurons, suggesting a potential function as a modulator of neurotransmission. ApoE receptors have been indirectly implicated in memory and neurodegenerative disorders because their ligand, apoE, is genetically associated with Alzheimer disease. We have used knockout mice to investigate the role of Reelin and its receptors in cognition and synaptic plasticity. Mice lacking either the VLDL receptor or the apoER2 show contextual fear conditioning deficits. VLDL receptor-deficient mice also have a moderate defect in long term potentiation (LTP), and apoER2 knockouts have a pronounced one. The perfusion of mouse hippocampal slices with Reelin has no effect on baseline synaptic transmission but significantly enhances LTP in area CA1. This Reelin-dependent augmentation of LTP is abolished in VLDL receptor and apoER2 knockout mice. Our results reveal a role for Reelin in controlling synaptic plasticity in the adult brain and suggest that both of its receptors are necessary for Reelin-dependent enhancement of synaptic transmission in the hippocampus. Thus, the impairment of apoE receptor-dependent neuromodulation may contribute to cognitive impairment and synaptic loss in Alzheimer disease.","author":[{"dropping-particle":"","family":"Weeber","given":"Edwin J","non-dropping-particle":"","parse-names":false,"suffix":""},{"dropping-particle":"","family":"Beffert","given":"Uwe","non-dropping-particle":"","parse-names":false,"suffix":""},{"dropping-particle":"","family":"Jones","given":"Chris","non-dropping-particle":"","parse-names":false,"suffix":""},{"dropping-particle":"","family":"Christian","given":"Jill M","non-dropping-particle":"","parse-names":false,"suffix":""},{"dropping-particle":"","family":"Forster","given":"Eckart","non-dropping-particle":"","parse-names":false,"suffix":""},{"dropping-particle":"","family":"Sweatt","given":"J David","non-dropping-particle":"","parse-names":false,"suffix":""},{"dropping-particle":"","family":"Herz","given":"Joachim","non-dropping-particle":"","parse-names":false,"suffix":""}],"container-title":"The Journal of biological chemistry","id":"ITEM-2","issue":"42","issued":{"date-parts":[["2002","10"]]},"language":"eng","page":"39944-39952","publisher-place":"United States","title":"Reelin and ApoE receptors cooperate to enhance hippocampal synaptic plasticity  and learning.","type":"article-journal","volume":"277"},"uris":["http://www.mendeley.com/documents/?uuid=101db901-e4b3-4b9f-a79f-cf60f12c3f3f"]},{"id":"ITEM-3","itemData":{"DOI":"10.3390/ijms19103090","ISSN":"1422-0067 (Electronic)","PMID":"30304853","abstract":"Apolipoprotein E receptor 2 (ApoER2) and VLDL receptor belong to the low density  lipoprotein receptor family and bind apolipoprotein E. These receptors interact with the clathrin machinery to mediate endocytosis of macromolecules but also interact with other adapter proteins to perform as signal transduction receptors. The best characterized signaling pathway in which ApoER2 and VLDL receptor (VLDLR) are involved is the Reelin pathway. This pathway plays a pivotal role in the development of laminated structures of the brain and in synaptic plasticity of the adult brain. Since Reelin and apolipoprotein E, are ligands of ApoER2 and VLDLR, these receptors are of interest with respect to Alzheimer's disease. We will focus this review on the complex structure of ApoER2 and VLDLR and a recently characterized ligand, namely clusterin.","author":[{"dropping-particle":"","family":"Dlugosz","given":"Paula","non-dropping-particle":"","parse-names":false,"suffix":""},{"dropping-particle":"","family":"Nimpf","given":"Johannes","non-dropping-particle":"","parse-names":false,"suffix":""}],"container-title":"International journal of molecular sciences","id":"ITEM-3","issue":"10","issued":{"date-parts":[["2018","10"]]},"language":"eng","publisher-place":"Switzerland","title":"The Reelin Receptors Apolipoprotein E receptor 2 (ApoER2) and VLDL Receptor.","type":"article-journal","volume":"19"},"uris":["http://www.mendeley.com/documents/?uuid=9bf635ae-deed-4ccd-847b-6a38617f6291"]},{"id":"ITEM-4","itemData":{"DOI":"10.1523/JNEUROSCI.2010-13.2013","ISSN":"1529-2401 (Electronic)","PMID":"24068831","abstract":"Disabled-1 (Dab1) is an adaptor protein that is an obligate effector of the  Reelin signaling pathway, and is critical for neuronal migration and dendrite outgrowth during development. Components of the Reelin pathway are highly expressed during development, but also continue to be expressed in the adult brain. Here we investigated in detail the expression pattern of Dab1 in the postnatal and adult forebrain, and determined that it is expressed in excitatory as well as inhibitory neurons. Dab1 was found to be localized in different cellular compartments, including the soma, dendrites, presynaptic and postsynaptic structures. Mice that are deficient in Dab1, Reelin, or the Reelin receptors ApoER2 and VLDLR exhibit severely perturbed brain cytoarchitecture, limiting the utility of these mice for investigating the role of this signaling pathway in the adult brain. In this study, we developed an adult forebrain-specific and excitatory neuron-specific conditional knock-out mouse line, and demonstrated that Dab1 is a critical regulator of synaptic function and hippocampal-dependent associative and spatial learning. These dramatic abnormalities were accompanied by a reduction in dendritic spine size, and defects in basal and plasticity-induced Akt and ERK1/2 signaling. Deletion of Dab1 led to no obvious changes in neuronal positioning, dendrite morphology, spine density, or synaptic composition. Collectively, these data conclusively demonstrate an important role for Reelin-Dab1 signaling in the adult forebrain, and underscore the importance of this pathway in learning and memory.","author":[{"dropping-particle":"","family":"Trotter","given":"Justin","non-dropping-particle":"","parse-names":false,"suffix":""},{"dropping-particle":"","family":"Lee","given":"Gum Hwa","non-dropping-particle":"","parse-names":false,"suffix":""},{"dropping-particle":"","family":"Kazdoba","given":"Tatiana M","non-dropping-particle":"","parse-names":false,"suffix":""},{"dropping-particle":"","family":"Crowell","given":"Beth","non-dropping-particle":"","parse-names":false,"suffix":""},{"dropping-particle":"","family":"Domogauer","given":"Jason","non-dropping-particle":"","parse-names":false,"suffix":""},{"dropping-particle":"","family":"Mahoney","given":"Heather M","non-dropping-particle":"","parse-names":false,"suffix":""},{"dropping-particle":"","family":"Franco","given":"Santos J","non-dropping-particle":"","parse-names":false,"suffix":""},{"dropping-particle":"","family":"Müller","given":"Ulrich","non-dropping-particle":"","parse-names":false,"suffix":""},{"dropping-particle":"","family":"Weeber","given":"Edwin J","non-dropping-particle":"","parse-names":false,"suffix":""},{"dropping-particle":"","family":"D'Arcangelo","given":"Gabriella","non-dropping-particle":"","parse-names":false,"suffix":""}],"container-title":"The Journal of neuroscience : the official journal of the Society for  Neuroscience","id":"ITEM-4","issue":"39","issued":{"date-parts":[["2013","9"]]},"language":"eng","page":"15652-15668","publisher-place":"United States","title":"Dab1 is required for synaptic plasticity and associative learning.","type":"article-journal","volume":"33"},"uris":["http://www.mendeley.com/documents/?uuid=4b4e55b0-4f43-4340-9820-ae8a2053734f"]}],"mendeley":{"formattedCitation":"(Weeber et al., 2002; Herz and Chen, 2006; Trotter et al., 2013; Dlugosz and Nimpf, 2018)","plainTextFormattedCitation":"(Weeber et al., 2002; Herz and Chen, 2006; Trotter et al., 2013; Dlugosz and Nimpf, 2018)","previouslyFormattedCitation":"(Weeber et al., 2002; Herz and Chen, 2006; Trotter et al., 2013; Dlugosz and Nimpf, 2018)"},"properties":{"noteIndex":0},"schema":"https://github.com/citation-style-language/schema/raw/master/csl-citation.json"}</w:instrText>
            </w:r>
            <w:r>
              <w:fldChar w:fldCharType="separate"/>
            </w:r>
            <w:r w:rsidRPr="00D31E0E">
              <w:rPr>
                <w:noProof/>
              </w:rPr>
              <w:t>(Weeber et al., 2002; Herz and Chen, 2006; Trotter et al., 2013; Dlugosz and Nimpf, 2018)</w:t>
            </w:r>
            <w:r>
              <w:fldChar w:fldCharType="end"/>
            </w:r>
          </w:p>
          <w:p w:rsidR="0006147A" w:rsidRDefault="0006147A" w:rsidP="00B54FE8">
            <w:pPr>
              <w:jc w:val="center"/>
            </w:pPr>
          </w:p>
        </w:tc>
      </w:tr>
      <w:tr w:rsidR="00C152D4" w:rsidTr="00B54FE8">
        <w:tc>
          <w:tcPr>
            <w:tcW w:w="0" w:type="auto"/>
          </w:tcPr>
          <w:p w:rsidR="0006147A" w:rsidRDefault="0006147A" w:rsidP="00B54FE8">
            <w:pPr>
              <w:jc w:val="center"/>
            </w:pPr>
          </w:p>
          <w:p w:rsidR="00C152D4" w:rsidRDefault="006222C5" w:rsidP="00B54FE8">
            <w:pPr>
              <w:jc w:val="center"/>
            </w:pPr>
            <w:r>
              <w:t>Perineuronal Structure and Synthesis associated genes</w:t>
            </w:r>
          </w:p>
          <w:p w:rsidR="006222C5" w:rsidRDefault="006222C5" w:rsidP="00B54FE8">
            <w:pPr>
              <w:jc w:val="center"/>
            </w:pPr>
          </w:p>
        </w:tc>
        <w:tc>
          <w:tcPr>
            <w:tcW w:w="0" w:type="auto"/>
          </w:tcPr>
          <w:p w:rsidR="0006147A" w:rsidRDefault="0006147A" w:rsidP="00B54FE8">
            <w:pPr>
              <w:jc w:val="center"/>
            </w:pPr>
          </w:p>
          <w:p w:rsidR="00C152D4" w:rsidRDefault="003A4445" w:rsidP="00B54FE8">
            <w:pPr>
              <w:jc w:val="center"/>
            </w:pPr>
            <w:r>
              <w:t xml:space="preserve">Acan, Cspg4, Chst3, Chst11, Hapln1, Has2, Ncan, </w:t>
            </w:r>
            <w:proofErr w:type="spellStart"/>
            <w:r>
              <w:t>Vcan</w:t>
            </w:r>
            <w:proofErr w:type="spellEnd"/>
          </w:p>
        </w:tc>
        <w:tc>
          <w:tcPr>
            <w:tcW w:w="0" w:type="auto"/>
          </w:tcPr>
          <w:p w:rsidR="0006147A" w:rsidRDefault="0006147A" w:rsidP="00B54FE8">
            <w:pPr>
              <w:jc w:val="center"/>
            </w:pPr>
          </w:p>
          <w:p w:rsidR="00C152D4" w:rsidRDefault="006222C5" w:rsidP="00B54FE8">
            <w:pPr>
              <w:jc w:val="center"/>
            </w:pPr>
            <w:r>
              <w:t xml:space="preserve">Formation of PNN, Plasticity modulation, buffer oxidative stress, </w:t>
            </w:r>
            <w:r w:rsidR="00E84B39">
              <w:t xml:space="preserve">closing of </w:t>
            </w:r>
            <w:r>
              <w:t>critical period plasticity</w:t>
            </w:r>
          </w:p>
        </w:tc>
        <w:tc>
          <w:tcPr>
            <w:tcW w:w="0" w:type="auto"/>
          </w:tcPr>
          <w:p w:rsidR="0006147A" w:rsidRDefault="0006147A" w:rsidP="00B54FE8">
            <w:pPr>
              <w:jc w:val="center"/>
            </w:pPr>
          </w:p>
          <w:p w:rsidR="00C152D4" w:rsidRDefault="00E84B39" w:rsidP="00B54FE8">
            <w:pPr>
              <w:jc w:val="center"/>
            </w:pPr>
            <w:r>
              <w:fldChar w:fldCharType="begin" w:fldLock="1"/>
            </w:r>
            <w:r>
              <w:instrText>ADDIN CSL_CITATION {"citationItems":[{"id":"ITEM-1","itemData":{"DOI":"10.1523/JNEUROSCI.0245-16.2016","ISSN":"1529-2401 (Electronic)","PMID":"27277807","abstract":"Long-term potentiation of excitatory synapses on pyramidal neurons in the stratum  radiatum rarely occurs in hippocampal area CA2. Here, we present evidence that perineuronal nets (PNNs), a specialized extracellular matrix typically localized around inhibitory neurons, also surround mouse CA2 pyramidal neurons and envelop their excitatory synapses. CA2 pyramidal neurons express mRNA transcripts for the major PNN component aggrecan, identifying these neurons as a novel source for PNNs in the hippocampus. We also found that disruption of PNNs allows synaptic potentiation of normally plasticity-resistant excitatory CA2 synapses; thus, PNNs play a role in restricting synaptic plasticity in area CA2. Finally, we found that postnatal development of PNNs on CA2 pyramidal neurons is modified by early-life enrichment, suggesting that the development of circuits containing CA2 excitatory synapses are sensitive to manipulations of the rearing environment. SIGNIFICANCE STATEMENT: Perineuronal nets (PNNs) are thought to play a major role in restricting synaptic plasticity during postnatal development, and are altered in several models of neurodevelopmental disorders, such as schizophrenia and Rett syndrome. Although PNNs have been predominantly studied in association with inhibitory neurons throughout the brain, we describe a dense expression of PNNs around excitatory pyramidal neurons in hippocampal area CA2. We also provide insight into a previously unrecognized role for PNNs in restricting plasticity at excitatory synapses and raise the possibility of an early critical period of hippocampal plasticity that may ultimately reveal a key mechanism underlying learning and memory impairments of PNN-associated neurodevelopmental disorders.","author":[{"dropping-particle":"","family":"Carstens","given":"Kelly E","non-dropping-particle":"","parse-names":false,"suffix":""},{"dropping-particle":"","family":"Phillips","given":"Mary L","non-dropping-particle":"","parse-names":false,"suffix":""},{"dropping-particle":"","family":"Pozzo-Miller","given":"Lucas","non-dropping-particle":"","parse-names":false,"suffix":""},{"dropping-particle":"","family":"Weinberg","given":"Richard J","non-dropping-particle":"","parse-names":false,"suffix":""},{"dropping-particle":"","family":"Dudek","given":"Serena M","non-dropping-particle":"","parse-names":false,"suffix":""}],"container-title":"The Journal of neuroscience : the official journal of the Society for  Neuroscience","id":"ITEM-1","issue":"23","issued":{"date-parts":[["2016","6"]]},"language":"eng","page":"6312-6320","publisher-place":"United States","title":"Perineuronal Nets Suppress Plasticity of Excitatory Synapses on CA2 Pyramidal  Neurons.","type":"article-journal","volume":"36"},"uris":["http://www.mendeley.com/documents/?uuid=9f4a8e59-bae6-4861-815d-eff3b075c365"]},{"id":"ITEM-2","itemData":{"DOI":"10.1038/s41598-019-50404-9","ISSN":"2045-2322 (Electronic)","PMID":"31558805","abstract":"The synaptic transmission in the mammalian brain is not limited to the interplay  between the pre- and the postsynapse of neurons, but involves also astrocytes as well as extracellular matrix (ECM) molecules. Glycoproteins, proteoglycans and hyaluronic acid of the ECM pervade the pericellular environment and condense to special superstructures termed perineuronal nets (PNN) that surround a subpopulation of CNS neurons. The present study focuses on the analysis of PNNs in a quadruple knockout mouse deficient for the ECM molecules tenascin-C (TnC), tenascin-R (TnR), neurocan and brevican. Here, we analysed the proportion of excitatory and inhibitory synapses and performed electrophysiological recordings of the spontaneous neuronal network activity of hippocampal neurons in vitro. While we found an increase in the number of excitatory synaptic molecules in the quadruple knockout cultures, the number of inhibitory synaptic molecules was significantly reduced. This observation was complemented with an enhancement of the neuronal network activity level. The in vivo analysis of PNNs in the hippocampus of the quadruple knockout mouse revealed a reduction of PNN size and complexity in the CA2 region. In addition, a microarray analysis of the postnatal day (P) 21 hippocampus was performed unravelling an altered gene expression in the quadruple knockout hippocampus.","author":[{"dropping-particle":"","family":"Gottschling","given":"Christine","non-dropping-particle":"","parse-names":false,"suffix":""},{"dropping-particle":"","family":"Wegrzyn","given":"David","non-dropping-particle":"","parse-names":false,"suffix":""},{"dropping-particle":"","family":"Denecke","given":"Bernd","non-dropping-particle":"","parse-names":false,"suffix":""},{"dropping-particle":"","family":"Faissner","given":"Andreas","non-dropping-particle":"","parse-names":false,"suffix":""}],"container-title":"Scientific reports","id":"ITEM-2","issue":"1","issued":{"date-parts":[["2019","9"]]},"language":"eng","page":"13939","publisher-place":"England","title":"Elimination of the four extracellular matrix molecules tenascin-C, tenascin-R,  brevican and neurocan alters the ratio of excitatory and inhibitory synapses.","type":"article-journal","volume":"9"},"uris":["http://www.mendeley.com/documents/?uuid=0a7aca87-2fdb-4281-801e-b62d0694117d"]},{"id":"ITEM-3","itemData":{"DOI":"10.1017/S1461145714000406","ISSN":"1469-5111 (Electronic)","PMID":"24786752","abstract":"Novel hypotheses suggest that antidepressants, such as the selective serotonin  reuptake inhibitor fluoxetine, induce neuronal structural plasticity, resembling that of the juvenile brain, although the underlying mechanisms of this reopening of the critical periods still remain unclear. However, recent studies suggest that inhibitory networks play an important role in this structural plasticity induced by fluoxetine. For this reason we have analysed the effects of a chronic fluoxetine treatment in the hippocampus and medial prefrontal cortex (mPFC) of transgenic mice displaying eGFP labelled interneurons. We have found an increase in the expression of molecules related to critical period plasticity, such as the polysialylated form of the neural cell adhesion molecule (PSA-NCAM), GAD67/65 and synaptophysin, as well as a reduction in the number of parvalbumin expressing interneurons surrounded by perineuronal nets. We have also described a trend towards decrease in the perisomatic inhibitory puncta on pyramidal neurons in the mPFC and an increase in the density of inhibitory puncta on eGFP interneurons. Finally, we have found that chronic fluoxetine treatment affects the structure of interneurons in the mPFC, increasing their dendritic spine density. The present study provides evidence indicating that fluoxetine promotes structural changes in the inhibitory neurons of the adult cerebral cortex, probably through alterations in plasticity-related molecules of neurons or the extracellular matrix surrounding them, which are present in interneurons and are known to be crucial for the development of the critical periods of plasticity in the juvenile brain.","author":[{"dropping-particle":"","family":"Guirado","given":"Ramon","non-dropping-particle":"","parse-names":false,"suffix":""},{"dropping-particle":"","family":"Perez-Rando","given":"Marta","non-dropping-particle":"","parse-names":false,"suffix":""},{"dropping-particle":"","family":"Sanchez-Matarredona","given":"David","non-dropping-particle":"","parse-names":false,"suffix":""},{"dropping-particle":"","family":"Castrén","given":"Eero","non-dropping-particle":"","parse-names":false,"suffix":""},{"dropping-particle":"","family":"Nacher","given":"Juan","non-dropping-particle":"","parse-names":false,"suffix":""}],"container-title":"The international journal of neuropsychopharmacology","id":"ITEM-3","issue":"10","issued":{"date-parts":[["2014","10"]]},"language":"eng","page":"1635-1646","publisher-place":"England","title":"Chronic fluoxetine treatment alters the structure, connectivity and plasticity of  cortical interneurons.","type":"article-journal","volume":"17"},"uris":["http://www.mendeley.com/documents/?uuid=a24cd468-ae63-4023-85b6-088e7a2cea63"]},{"id":"ITEM-4","itemData":{"DOI":"10.1523/JNEUROSCI.3275-12.2013","ISSN":"1529-2401 (Electronic)","PMID":"23637166","abstract":"The extracellular matrix (ECM) of the brain plays crucial roles during the  development, maturation, and regeneration of the CNS. In a subpopulation of neurons, the ECM condenses to superstructures called perineuronal nets (PNNs) that surround synapses. Camillo Golgi described PNNs a century ago, yet their biological functions remain elusive. Here, we studied a mouse mutant that lacks four ECM components highly enriched in the developing brain: the glycoproteins tenascin-C and tenascin-R and the chondroitin sulfate proteoglycans brevican and neurocan. Primary embryonic hippocampal neurons and astrocytes were cultivated using a cell insert system that allows for co-culture of distinct cell populations in the absence of direct membrane contacts. The wild-type and knock-out cells were combined in the four possible permutations. Using this approach, neurons cultivated in the presence of mutant astrocytes displayed a transient increase of synapses after 2 weeks. However, after a period of 3 weeks or longer, synapse formation and stabilization were compromised when either neuron or astrocyte cell populations or both were of mutant origin. The development of PNN structures was observed, but their size was substantially reduced on knock-out neurons. The synaptic activity of both wild-type and knock-out neurons was monitored using whole-cell patch clamping. The salient observation was a reduced frequency of IPSCs and EPSCs, whereas the amplitudes were not modified. Remarkably, the knock-out neuron phenotypes could not be rescued by wild-type astrocytes. We conclude that the elimination of four ECM genes compromises neuronal function.","author":[{"dropping-particle":"","family":"Geissler","given":"Maren","non-dropping-particle":"","parse-names":false,"suffix":""},{"dropping-particle":"","family":"Gottschling","given":"Christine","non-dropping-particle":"","parse-names":false,"suffix":""},{"dropping-particle":"","family":"Aguado","given":"Ainhara","non-dropping-particle":"","parse-names":false,"suffix":""},{"dropping-particle":"","family":"Rauch","given":"Uwe","non-dropping-particle":"","parse-names":false,"suffix":""},{"dropping-particle":"","family":"Wetzel","given":"Christian H","non-dropping-particle":"","parse-names":false,"suffix":""},{"dropping-particle":"","family":"Hatt","given":"Hanns","non-dropping-particle":"","parse-names":false,"suffix":""},{"dropping-particle":"","family":"Faissner","given":"Andreas","non-dropping-particle":"","parse-names":false,"suffix":""}],"container-title":"The Journal of neuroscience : the official journal of the Society for  Neuroscience","id":"ITEM-4","issue":"18","issued":{"date-parts":[["2013","5"]]},"language":"eng","page":"7742-7755","publisher-place":"United States","title":"Primary hippocampal neurons, which lack four crucial extracellular matrix  molecules, display abnormalities of synaptic structure and function and severe deficits in perineuronal net formation.","type":"article-journal","volume":"33"},"uris":["http://www.mendeley.com/documents/?uuid=7fb76313-0c93-40e3-ab28-430a607ff81e"]},{"id":"ITEM-5","itemData":{"DOI":"10.1111/j.1460-9568.2012.08268.x","ISSN":"1460-9568 (Electronic)","PMID":"22934955","abstract":"In the rodent model of temporal lobe epilepsy, there is extensive synaptic  reorganization within the hippocampus following a single prolonged seizure event, after which animals eventually develop epilepsy. The perineuronal net (PN), a component of the neural extracellular matrix (ECM), primarily surrounds inhibitory interneurons and, under normal conditions, restricts synaptic reorganization. The objective of the current study was to explore the effects of status epilepticus (SE) on PNs in the adult hippocampus. The aggrecan component of the PN was studied, acutely (48 h post-SE), sub-acutely (1 week post-SE) and during the chronic period (2 months post-SE). Aggrecan expressing PNs decreased by 1 week, likely contributing to a permissive environment for neuronal reorganization, and remained attenuated at 2 months. The SE-exposed hippocampus showed many PNs with poor structural integrity, a condition rarely seen in controls. Additionally, the decrease in the aggrecan component of the PN was preceded by a decrease in hyaluronan and proteoglycan link protein 1 (HAPLN1) and hyaluronan synthase 3 (HAS3), which are components of the PN known to stabilize the connection between aggrecan and hyaluronan, a major constituent of the ECM. These results were replicated in vitro with the addition of excess KCl to hippocampal cultures. Enhanced neuronal activity caused a decrease in aggrecan, HAPLN1 and HAS3 around hippocampal cells in vivo and in vitro, leaving inhibitory interneurons susceptible to increased synaptic reorganization. These studies are the foundation for future experiments to explore how loss of the PN following SE contributes to the development of epilepsy.","author":[{"dropping-particle":"","family":"McRae","given":"Paulette A","non-dropping-particle":"","parse-names":false,"suffix":""},{"dropping-particle":"","family":"Baranov","given":"Esther","non-dropping-particle":"","parse-names":false,"suffix":""},{"dropping-particle":"","family":"Rogers","given":"Stephanie L","non-dropping-particle":"","parse-names":false,"suffix":""},{"dropping-particle":"","family":"Porter","given":"Brenda E","non-dropping-particle":"","parse-names":false,"suffix":""}],"container-title":"The European journal of neuroscience","id":"ITEM-5","issue":"11","issued":{"date-parts":[["2012","12"]]},"language":"eng","page":"3471-3482","publisher-place":"France","title":"Persistent decrease in multiple components of the perineuronal net following  status epilepticus.","type":"article-journal","volume":"36"},"uris":["http://www.mendeley.com/documents/?uuid=98d13117-c4a9-4cfe-b083-b80b1d144e77"]}],"mendeley":{"formattedCitation":"(McRae et al., 2012; Geissler et al., 2013; Guirado et al., 2014; Carstens et al., 2016; Gottschling et al., 2019)","plainTextFormattedCitation":"(McRae et al., 2012; Geissler et al., 2013; Guirado et al., 2014; Carstens et al., 2016; Gottschling et al., 2019)","previouslyFormattedCitation":"(McRae et al., 2012; Geissler et al., 2013; Guirado et al., 2014; Carstens et al., 2016; Gottschling et al., 2019)"},"properties":{"noteIndex":0},"schema":"https://github.com/citation-style-language/schema/raw/master/csl-citation.json"}</w:instrText>
            </w:r>
            <w:r>
              <w:fldChar w:fldCharType="separate"/>
            </w:r>
            <w:r w:rsidRPr="00E84B39">
              <w:rPr>
                <w:noProof/>
              </w:rPr>
              <w:t>(McRae et al., 2012; Geissler et al., 2013; Guirado et al., 2014; Carstens et al., 2016; Gottschling et al., 2019)</w:t>
            </w:r>
            <w:r>
              <w:fldChar w:fldCharType="end"/>
            </w:r>
          </w:p>
          <w:p w:rsidR="0006147A" w:rsidRDefault="0006147A" w:rsidP="00B54FE8">
            <w:pPr>
              <w:jc w:val="center"/>
            </w:pPr>
          </w:p>
        </w:tc>
      </w:tr>
      <w:tr w:rsidR="00C152D4" w:rsidRPr="00B54FE8" w:rsidTr="00B54FE8">
        <w:tc>
          <w:tcPr>
            <w:tcW w:w="0" w:type="auto"/>
          </w:tcPr>
          <w:p w:rsidR="0006147A" w:rsidRDefault="0006147A" w:rsidP="00B54FE8">
            <w:pPr>
              <w:jc w:val="center"/>
            </w:pPr>
          </w:p>
          <w:p w:rsidR="0006147A" w:rsidRDefault="0006147A" w:rsidP="00B54FE8">
            <w:pPr>
              <w:jc w:val="center"/>
            </w:pPr>
          </w:p>
          <w:p w:rsidR="00C152D4" w:rsidRPr="00B54FE8" w:rsidRDefault="006222C5" w:rsidP="00B54FE8">
            <w:pPr>
              <w:jc w:val="center"/>
            </w:pPr>
            <w:r w:rsidRPr="00B54FE8">
              <w:t>Perineuronal dissolution</w:t>
            </w:r>
          </w:p>
        </w:tc>
        <w:tc>
          <w:tcPr>
            <w:tcW w:w="0" w:type="auto"/>
          </w:tcPr>
          <w:p w:rsidR="0006147A" w:rsidRDefault="0006147A" w:rsidP="00B54FE8">
            <w:pPr>
              <w:jc w:val="center"/>
            </w:pPr>
          </w:p>
          <w:p w:rsidR="00C152D4" w:rsidRPr="00B54FE8" w:rsidRDefault="003A4445" w:rsidP="00B54FE8">
            <w:pPr>
              <w:jc w:val="center"/>
            </w:pPr>
            <w:r w:rsidRPr="00B54FE8">
              <w:t>Adamts1, 3, 4, 5, 9, Mmp2, Mmp9, Timp1, Timp4</w:t>
            </w:r>
          </w:p>
        </w:tc>
        <w:tc>
          <w:tcPr>
            <w:tcW w:w="0" w:type="auto"/>
          </w:tcPr>
          <w:p w:rsidR="0006147A" w:rsidRDefault="0006147A" w:rsidP="00B54FE8">
            <w:pPr>
              <w:jc w:val="center"/>
            </w:pPr>
          </w:p>
          <w:p w:rsidR="0006147A" w:rsidRDefault="0006147A" w:rsidP="00B54FE8">
            <w:pPr>
              <w:jc w:val="center"/>
            </w:pPr>
          </w:p>
          <w:p w:rsidR="00C152D4" w:rsidRPr="00B54FE8" w:rsidRDefault="00E84B39" w:rsidP="00B54FE8">
            <w:pPr>
              <w:jc w:val="center"/>
            </w:pPr>
            <w:r w:rsidRPr="00B54FE8">
              <w:t>Reopening of critical period plasticity</w:t>
            </w:r>
          </w:p>
        </w:tc>
        <w:tc>
          <w:tcPr>
            <w:tcW w:w="0" w:type="auto"/>
          </w:tcPr>
          <w:p w:rsidR="0006147A" w:rsidRDefault="0006147A" w:rsidP="00B54FE8">
            <w:pPr>
              <w:jc w:val="center"/>
            </w:pPr>
          </w:p>
          <w:p w:rsidR="00C152D4" w:rsidRDefault="00E84B39" w:rsidP="00B54FE8">
            <w:pPr>
              <w:jc w:val="center"/>
            </w:pPr>
            <w:r w:rsidRPr="00B54FE8">
              <w:fldChar w:fldCharType="begin" w:fldLock="1"/>
            </w:r>
            <w:r w:rsidR="00B54FE8">
              <w:instrText>ADDIN CSL_CITATION {"citationItems":[{"id":"ITEM-1","itemData":{"DOI":"10.1017/S1461145714000406","ISSN":"1469-5111 (Electronic)","PMID":"24786752","abstract":"Novel hypotheses suggest that antidepressants, such as the selective serotonin  reuptake inhibitor fluoxetine, induce neuronal structural plasticity, resembling that of the juvenile brain, although the underlying mechanisms of this reopening of the critical periods still remain unclear. However, recent studies suggest that inhibitory networks play an important role in this structural plasticity induced by fluoxetine. For this reason we have analysed the effects of a chronic fluoxetine treatment in the hippocampus and medial prefrontal cortex (mPFC) of transgenic mice displaying eGFP labelled interneurons. We have found an increase in the expression of molecules related to critical period plasticity, such as the polysialylated form of the neural cell adhesion molecule (PSA-NCAM), GAD67/65 and synaptophysin, as well as a reduction in the number of parvalbumin expressing interneurons surrounded by perineuronal nets. We have also described a trend towards decrease in the perisomatic inhibitory puncta on pyramidal neurons in the mPFC and an increase in the density of inhibitory puncta on eGFP interneurons. Finally, we have found that chronic fluoxetine treatment affects the structure of interneurons in the mPFC, increasing their dendritic spine density. The present study provides evidence indicating that fluoxetine promotes structural changes in the inhibitory neurons of the adult cerebral cortex, probably through alterations in plasticity-related molecules of neurons or the extracellular matrix surrounding them, which are present in interneurons and are known to be crucial for the development of the critical periods of plasticity in the juvenile brain.","author":[{"dropping-particle":"","family":"Guirado","given":"Ramon","non-dropping-particle":"","parse-names":false,"suffix":""},{"dropping-particle":"","family":"Perez-Rando","given":"Marta","non-dropping-particle":"","parse-names":false,"suffix":""},{"dropping-particle":"","family":"Sanchez-Matarredona","given":"David","non-dropping-particle":"","parse-names":false,"suffix":""},{"dropping-particle":"","family":"Castrén","given":"Eero","non-dropping-particle":"","parse-names":false,"suffix":""},{"dropping-particle":"","family":"Nacher","given":"Juan","non-dropping-particle":"","parse-names":false,"suffix":""}],"container-title":"The international journal of neuropsychopharmacology","id":"ITEM-1","issue":"10","issued":{"date-parts":[["2014","10"]]},"language":"eng","page":"1635-1646","publisher-place":"England","title":"Chronic fluoxetine treatment alters the structure, connectivity and plasticity of  cortical interneurons.","type":"article-journal","volume":"17"},"uris":["http://www.mendeley.com/documents/?uuid=a24cd468-ae63-4023-85b6-088e7a2cea63"]},{"id":"ITEM-2","itemData":{"DOI":"10.1111/j.1460-9568.2012.08268.x","ISSN":"1460-9568 (Electronic)","PMID":"22934955","abstract":"In the rodent model of temporal lobe epilepsy, there is extensive synaptic  reorganization within the hippocampus following a single prolonged seizure event, after which animals eventually develop epilepsy. The perineuronal net (PN), a component of the neural extracellular matrix (ECM), primarily surrounds inhibitory interneurons and, under normal conditions, restricts synaptic reorganization. The objective of the current study was to explore the effects of status epilepticus (SE) on PNs in the adult hippocampus. The aggrecan component of the PN was studied, acutely (48 h post-SE), sub-acutely (1 week post-SE) and during the chronic period (2 months post-SE). Aggrecan expressing PNs decreased by 1 week, likely contributing to a permissive environment for neuronal reorganization, and remained attenuated at 2 months. The SE-exposed hippocampus showed many PNs with poor structural integrity, a condition rarely seen in controls. Additionally, the decrease in the aggrecan component of the PN was preceded by a decrease in hyaluronan and proteoglycan link protein 1 (HAPLN1) and hyaluronan synthase 3 (HAS3), which are components of the PN known to stabilize the connection between aggrecan and hyaluronan, a major constituent of the ECM. These results were replicated in vitro with the addition of excess KCl to hippocampal cultures. Enhanced neuronal activity caused a decrease in aggrecan, HAPLN1 and HAS3 around hippocampal cells in vivo and in vitro, leaving inhibitory interneurons susceptible to increased synaptic reorganization. These studies are the foundation for future experiments to explore how loss of the PN following SE contributes to the development of epilepsy.","author":[{"dropping-particle":"","family":"McRae","given":"Paulette A","non-dropping-particle":"","parse-names":false,"suffix":""},{"dropping-particle":"","family":"Baranov","given":"Esther","non-dropping-particle":"","parse-names":false,"suffix":""},{"dropping-particle":"","family":"Rogers","given":"Stephanie L","non-dropping-particle":"","parse-names":false,"suffix":""},{"dropping-particle":"","family":"Porter","given":"Brenda E","non-dropping-particle":"","parse-names":false,"suffix":""}],"container-title":"The European journal of neuroscience","id":"ITEM-2","issue":"11","issued":{"date-parts":[["2012","12"]]},"language":"eng","page":"3471-3482","publisher-place":"France","title":"Persistent decrease in multiple components of the perineuronal net following  status epilepticus.","type":"article-journal","volume":"36"},"uris":["http://www.mendeley.com/documents/?uuid=98d13117-c4a9-4cfe-b083-b80b1d144e77"]},{"id":"ITEM-3","itemData":{"DOI":"10.1016/j.eplepsyres.2017.02.021","ISSN":"1872-6844 (Electronic)","PMID":"28292736","abstract":"Increased neuronal plasticity and neuronal cell loss has been implicated in the  development of epilepsy following injury. Parvalbumin fast spiking inhibitory interneurons have a robust extracellular matrix coating their cell bodies and the proximal dendrites called the perineuronal net (PNN). The role of the PNN is not clear but it has been implicated in closing of the critical period, altering seizure thresholds and providing neuronal protection from oxidative stress. The PNN is susceptible to degradation following a prolonged seizure and there is an increase in proteolytic-fragments of the PNN enriched proteoglycan aggrecan (Dzwonek et al., 2004). Here we demonstrate an increase in matrix metalloproteinase (MMP) activity in the hippocampus following status epilepticus (SE). We further assessed MMP3 and 13, two of 24 identified MMPs, both MMP3 and 13 mRNA increase in the hippocampus after SE and MMP13 activity increases by functional assay as well as it co-localizes with PNN in rat brain. In contrast, two of the brain expressed ADAMTS (A Disintegrin And Metalloproteinase with ThromboSpondin motifs) also implicated in aggrecan degradation, did not consistently increase following SE though ADAMTS4 is highly expressed in glia and ADAMTS5 in neuronal cell bodies and their processes. The increase in MMP activity following SE suggests that in the future studies, MMP inhibitors are candidates for blocking PNN degradation and assessing the role of the PNN loss in epileptogenesis and cellular function.","author":[{"dropping-particle":"","family":"Dubey","given":"Deepti","non-dropping-particle":"","parse-names":false,"suffix":""},{"dropping-particle":"","family":"McRae","given":"Paulette A","non-dropping-particle":"","parse-names":false,"suffix":""},{"dropping-particle":"","family":"Rankin-Gee","given":"Elyse K","non-dropping-particle":"","parse-names":false,"suffix":""},{"dropping-particle":"","family":"Baranov","given":"Esther","non-dropping-particle":"","parse-names":false,"suffix":""},{"dropping-particle":"","family":"Wandrey","given":"Luke","non-dropping-particle":"","parse-names":false,"suffix":""},{"dropping-particle":"","family":"Rogers","given":"Stephanie","non-dropping-particle":"","parse-names":false,"suffix":""},{"dropping-particle":"","family":"Porter","given":"Brenda E","non-dropping-particle":"","parse-names":false,"suffix":""}],"container-title":"Epilepsy research","id":"ITEM-3","issued":{"date-parts":[["2017","5"]]},"language":"eng","page":"50-58","publisher-place":"Netherlands","title":"Increased metalloproteinase activity in the hippocampus following status  epilepticus.","type":"article-journal","volume":"132"},"uris":["http://www.mendeley.com/documents/?uuid=d94fa3bf-d221-4c73-b339-0b321e1692a0"]},{"id":"ITEM-4","itemData":{"DOI":"10.1002/syn.20529","ISSN":"0887-4476 (Print)","PMID":"18509851","abstract":"Antidepressants induce structural remodeling in the adult hippocampus, including  changes in dendritic arbors, axonal sprouting, neurogenesis, and endothelial cell proliferation. Such forms of structural plasticity take place in the context of the extracellular matrix environment and are known to be regulated by matrix metalloproteinases (MMPs), in particular MMP-2/9, and their endogenous regulators, the tissue inhibitors of the metalloproteinases (TIMPs 1-4). Given the hippocampal structural remodeling associated with antidepressant treatments, we hypothesized that antidepressants may regulate the expression and activity of MMP-2/9 and TIMPs 1-4. The influence of distinct classes of antidepressants, namely, electroconvulsive seizure, fluoxetine, tranylcypromine, and desipramine, on the gene expression of MMP-2, MMP-9, and TIMPs 1-4 in the hippocampus was determined using radioactive in situ hybridization. In addition, zymography studies addressed the regulation of the gelatinase activity of MMP-2/9 following acute and chronic antidepressant administration. We observed that acute and chronic ECS differentially regulate the transcript levels of MMP-2/9 and TIMPs 1-4 and also increase gelatinase activity in the hippocampus. Acute and chronic pharmacological antidepressants on the other hand differentially alter the expression of the TIMPs without any observed effect on hippocampal MMP-2/9 expression or activity. These findings raise the possibility that extracellular matrix modifying enzymes and their endogenous regulators may serve as targets for antidepressant treatments and suggests the possibility that they may contribute to antidepressant-mediated structural plasticity in the hippocampus.","author":[{"dropping-particle":"","family":"Benekareddy","given":"Madhurima","non-dropping-particle":"","parse-names":false,"suffix":""},{"dropping-particle":"","family":"Mehrotra","given":"Purvi","non-dropping-particle":"","parse-names":false,"suffix":""},{"dropping-particle":"","family":"Kulkarni","given":"Vaishali A","non-dropping-particle":"","parse-names":false,"suffix":""},{"dropping-particle":"","family":"Ramakrishnan","given":"Parvathy","non-dropping-particle":"","parse-names":false,"suffix":""},{"dropping-particle":"","family":"Dias","given":"Brian G","non-dropping-particle":"","parse-names":false,"suffix":""},{"dropping-particle":"","family":"Vaidya","given":"Vidita A","non-dropping-particle":"","parse-names":false,"suffix":""}],"container-title":"Synapse (New York, N.Y.)","id":"ITEM-4","issue":"8","issued":{"date-parts":[["2008","8"]]},"language":"eng","page":"590-600","publisher-place":"United States","title":"Antidepressant treatments regulate matrix metalloproteinases-2 and -9  (MMP-2/MMP-9) and tissue inhibitors of the metalloproteinases (TIMPS 1-4) in the adult rat hippocampus.","type":"article-journal","volume":"62"},"uris":["http://www.mendeley.com/documents/?uuid=b438dda4-2389-4bf9-b571-d3d51ab7257d"]}],"mendeley":{"formattedCitation":"(Benekareddy et al., 2008; McRae et al., 2012; Guirado et al., 2014; Dubey et al., 2017)","plainTextFormattedCitation":"(Benekareddy et al., 2008; McRae et al., 2012; Guirado et al., 2014; Dubey et al., 2017)","previouslyFormattedCitation":"(Benekareddy et al., 2008; McRae et al., 2012; Guirado et al., 2014; Dubey et al., 2017)"},"properties":{"noteIndex":0},"schema":"https://github.com/citation-style-language/schema/raw/master/csl-citation.json"}</w:instrText>
            </w:r>
            <w:r w:rsidRPr="00B54FE8">
              <w:fldChar w:fldCharType="separate"/>
            </w:r>
            <w:r w:rsidR="00B54FE8" w:rsidRPr="00B54FE8">
              <w:rPr>
                <w:noProof/>
              </w:rPr>
              <w:t>(Benekareddy et al., 2008; McRae et al., 2012; Guirado et al., 2014; Dubey et al., 2017)</w:t>
            </w:r>
            <w:r w:rsidRPr="00B54FE8">
              <w:fldChar w:fldCharType="end"/>
            </w:r>
          </w:p>
          <w:p w:rsidR="0006147A" w:rsidRPr="00B54FE8" w:rsidRDefault="0006147A" w:rsidP="00B54FE8">
            <w:pPr>
              <w:jc w:val="center"/>
            </w:pPr>
          </w:p>
        </w:tc>
      </w:tr>
    </w:tbl>
    <w:p w:rsidR="00B54FE8" w:rsidRDefault="00B54FE8" w:rsidP="00B54FE8">
      <w:pPr>
        <w:pStyle w:val="Header"/>
        <w:rPr>
          <w:lang w:val="en-US"/>
        </w:rPr>
      </w:pPr>
    </w:p>
    <w:p w:rsidR="00B54FE8" w:rsidRPr="00B54FE8" w:rsidRDefault="00B54FE8" w:rsidP="00B54FE8">
      <w:pPr>
        <w:pStyle w:val="Header"/>
        <w:rPr>
          <w:lang w:val="en-US"/>
        </w:rPr>
      </w:pPr>
    </w:p>
    <w:p w:rsidR="00B54FE8" w:rsidRDefault="00B54FE8" w:rsidP="00B54FE8">
      <w:r>
        <w:t>References:</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Pr="00B54FE8">
        <w:rPr>
          <w:rFonts w:ascii="Calibri" w:hAnsi="Calibri" w:cs="Calibri"/>
          <w:noProof/>
          <w:szCs w:val="24"/>
        </w:rPr>
        <w:t>Benekareddy M, Mehrotra P, Kulkarni VA, Ramakrishnan P, Dias BG, Vaidya VA (2008) Antidepressant treatments regulate matrix metalloproteinases-2 and -9  (MMP-2/MMP-9) and tissue inhibitors of the metalloproteinases (TIMPS 1-4) in the adult rat hippocampus. Synapse 62:590–600.</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Bramham CR, Worley PF, Moore MJ, Guzowski JF (2008) The immediate early gene arc/arg3.1: regulation, mechanisms, and function. J Neurosci  Off J Soc  Neurosci 28:11760–11767.</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Calais JB, Valvassori SS, Resende WR, Feier G, Athié MCP, Ribeiro S, Gattaz WF, Quevedo J, Ojopi EB (2013) Long-term decrease in immediate early gene expression after electroconvulsive  seizures. J Neural Transm 120:259–266.</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Carmichael RE, Henley JM (2018) Transcriptional and post-translational regulation of Arc in synaptic plasticity. Semin Cell Dev Biol 77:3–9.</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Carstens KE, Phillips ML, Pozzo-Miller L, Weinberg RJ, Dudek SM (2016) Perineuronal Nets Suppress Plasticity of Excitatory Synapses on CA2 Pyramidal  Neurons. J Neurosci  Off J Soc  Neurosci 36:6312–6320.</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Casarotto PC et al. (2021) Antidepressant drugs act by directly binding to TRKB neurotrophin receptors. Cell 184:1299-1313.e19.</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Chapleau CA, Pozzo-Miller L (2012) Divergent roles of p75NTR and Trk receptors in BDNF’s effects on dendritic spine  density and morphology. Neural Plast 2012:578057.</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Clifton NE, Trent S, Thomas KL, Hall J (2019) Regulation and Function of Activity-Dependent Homer in Synaptic Plasticity. Mol neuropsychiatry 5:147–161.</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Cole AJ, Abu‐Shakra S, Saffen DW, Baraban JM, Worley PF (1990) Rapid Rise in Transcription Factor mRNAs in Rat Brain After Electroshock‐Induced Seizures. J Neurochem 55.</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Dlugosz P, Nimpf J (2018) The Reelin Receptors Apolipoprotein E receptor 2 (ApoER2) and VLDL Receptor. Int J Mol Sci 19.</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Dubey D, McRae PA, Rankin-Gee EK, Baranov E, Wandrey L, Rogers S, Porter BE (2017) Increased metalloproteinase activity in the hippocampus following status  epilepticus. Epilepsy Res 132:50–58.</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Gallitano-Mendel A, Izumi Y, Tokuda K, Zorumski CF, Howell MP, Muglia LJ, Wozniak DF, Milbrandt JD (2008) The immediate early gene Egr3 mediates adaptation to stress and novelty.</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Geissler M, Gottschling C, Aguado A, Rauch U, Wetzel CH, Hatt H, Faissner A (2013) Primary hippocampal neurons, which lack four crucial extracellular matrix  molecules, display abnormalities of synaptic structure and function and severe deficits in perineuronal net formation. J Neurosci  Off J Soc  Neurosci 33:7742–7755.</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Gottschling C, Wegrzyn D, Denecke B, Faissner A (2019) Elimination of the four extracellular matrix molecules tenascin-C, tenascin-R,  brevican and neurocan alters the ratio of excitatory and inhibitory synapses. Sci Rep 9:13939.</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Guirado R, Perez-Rando M, Sanchez-Matarredona D, Castrén E, Nacher J (2014) Chronic fluoxetine treatment alters the structure, connectivity and plasticity of  cortical interneurons. Int J Neuropsychopharmacol 17:1635–1646.</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lastRenderedPageBreak/>
        <w:t>Gwinn RP, Kondratyev A, Gale K (2002) Time-dependent increase in basic fibroblast growth factor protein in limbic regions following electroshock seizures. Neuroscience 114:403–409 Available at: https://www.sciencedirect.com/science/article/pii/S0306452202002658.</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Herz J, Chen Y (2006) Reelin, lipoprotein receptors and synaptic plasticity. Nat Rev Neurosci 7:850–859.</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Lau AG, Irier HA, Gu J, Tian D, Ku L, Liu G, Xia M, Fritsch B, Zheng JQ, Dingledine R, Xu B, Lu B, Feng Y (2010) Distinct 3’UTRs differentially regulate activity-dependent translation of  brain-derived neurotrophic factor (BDNF). Proc Natl Acad Sci U S A 107:15945–15950.</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Leal G, Bramham CR, Duarte CB (2017) BDNF and Hippocampal Synaptic Plasticity. Vitam Horm 104:153–195.</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McRae PA, Baranov E, Rogers SL, Porter BE (2012) Persistent decrease in multiple components of the perineuronal net following  status epilepticus. Eur J Neurosci 36:3471–3482.</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Meyers KT, Marballi KK, Brunwasser SJ, Renda BA, Charbel M, Marrone DF, Gallitano AL (2018) The Immediate Early Gene Egr3 Is Required for Hippocampal Induction of Bdnf by Electroconvulsive Stimulation. Front Behav Neurosci 12.</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Nibuya M, Morinobu S, Duman RS (1995) Regulation of BDNF and trkB mRNA in rat brain by chronic electroconvulsive seizure  and antidepressant drug treatments. J Neurosci 15:7539–7547.</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Pae C-U, Marks DM, Han C, Patkar AA, Steffens D (2008) Does neurotropin-3 have a therapeutic implication in major depression? Int J Neurosci 118:1515–1522.</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Schmoll H, Badan I, Fischer B, Wagner AP (2001) Dynamics of gene expression for immediate early- and late genes after seizure activity in aged rats. Arch Gerontol Geriatr 32:199–218 Available at: https://www.sciencedirect.com/science/article/pii/S0167494301001017.</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Segi-Nishida E, Warner-Schmidt JL, Duman RS (2008) Electroconvulsive seizure and VEGF increase the proliferation of neural stem-like  cells in rat hippocampus. Proc Natl Acad Sci U S A 105:11352–11357.</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Stern SA, Chen DY, Alberini CM (2014) The effect of insulin and insulin-like growth factors on hippocampus- and  amygdala-dependent long-term memory formation. Learn Mem 21:556–563.</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Trotter J, Lee GH, Kazdoba TM, Crowell B, Domogauer J, Mahoney HM, Franco SJ, Müller U, Weeber EJ, D’Arcangelo G (2013) Dab1 is required for synaptic plasticity and associative learning. J Neurosci  Off J Soc  Neurosci 33:15652–15668.</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B54FE8">
        <w:rPr>
          <w:rFonts w:ascii="Calibri" w:hAnsi="Calibri" w:cs="Calibri"/>
          <w:noProof/>
          <w:szCs w:val="24"/>
        </w:rPr>
        <w:t>Weeber EJ, Beffert U, Jones C, Christian JM, Forster E, Sweatt JD, Herz J (2002) Reelin and ApoE receptors cooperate to enhance hippocampal synaptic plasticity  and learning. J Biol Chem 277:39944–39952.</w:t>
      </w:r>
    </w:p>
    <w:p w:rsidR="00B54FE8" w:rsidRPr="00B54FE8" w:rsidRDefault="00B54FE8" w:rsidP="00B54FE8">
      <w:pPr>
        <w:pStyle w:val="ListParagraph"/>
        <w:widowControl w:val="0"/>
        <w:numPr>
          <w:ilvl w:val="0"/>
          <w:numId w:val="2"/>
        </w:numPr>
        <w:autoSpaceDE w:val="0"/>
        <w:autoSpaceDN w:val="0"/>
        <w:adjustRightInd w:val="0"/>
        <w:spacing w:line="240" w:lineRule="auto"/>
        <w:rPr>
          <w:rFonts w:ascii="Calibri" w:hAnsi="Calibri" w:cs="Calibri"/>
          <w:noProof/>
        </w:rPr>
      </w:pPr>
      <w:r w:rsidRPr="00B54FE8">
        <w:rPr>
          <w:rFonts w:ascii="Calibri" w:hAnsi="Calibri" w:cs="Calibri"/>
          <w:noProof/>
          <w:szCs w:val="24"/>
        </w:rPr>
        <w:t>Winston SM, Hayward M, Nestler EJ, Duman RS (1990) Chronic Electroconvulsive Seizures Down–Regulate Expression of the Immediate‐Early Genes c‐fos and c‐jun in Rat Cerebral Cortex. J Neurochem 54.</w:t>
      </w:r>
    </w:p>
    <w:p w:rsidR="00B54FE8" w:rsidRPr="00B54FE8" w:rsidRDefault="00B54FE8" w:rsidP="00B54FE8">
      <w:r>
        <w:fldChar w:fldCharType="end"/>
      </w:r>
    </w:p>
    <w:sectPr w:rsidR="00B54FE8" w:rsidRPr="00B54F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627C5" w:rsidRDefault="002627C5" w:rsidP="00F17D74">
      <w:pPr>
        <w:spacing w:after="0" w:line="240" w:lineRule="auto"/>
      </w:pPr>
      <w:r>
        <w:separator/>
      </w:r>
    </w:p>
  </w:endnote>
  <w:endnote w:type="continuationSeparator" w:id="0">
    <w:p w:rsidR="002627C5" w:rsidRDefault="002627C5" w:rsidP="00F17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627C5" w:rsidRDefault="002627C5" w:rsidP="00F17D74">
      <w:pPr>
        <w:spacing w:after="0" w:line="240" w:lineRule="auto"/>
      </w:pPr>
      <w:r>
        <w:separator/>
      </w:r>
    </w:p>
  </w:footnote>
  <w:footnote w:type="continuationSeparator" w:id="0">
    <w:p w:rsidR="002627C5" w:rsidRDefault="002627C5" w:rsidP="00F17D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F04AC"/>
    <w:multiLevelType w:val="hybridMultilevel"/>
    <w:tmpl w:val="C3BC9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480B6B"/>
    <w:multiLevelType w:val="hybridMultilevel"/>
    <w:tmpl w:val="7728B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4597208">
    <w:abstractNumId w:val="0"/>
  </w:num>
  <w:num w:numId="2" w16cid:durableId="7640390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008"/>
    <w:rsid w:val="0006147A"/>
    <w:rsid w:val="001F23A7"/>
    <w:rsid w:val="002627C5"/>
    <w:rsid w:val="00275D06"/>
    <w:rsid w:val="003301C1"/>
    <w:rsid w:val="003A4445"/>
    <w:rsid w:val="003B7838"/>
    <w:rsid w:val="004D3C3E"/>
    <w:rsid w:val="00526FAC"/>
    <w:rsid w:val="005B29C3"/>
    <w:rsid w:val="006222C5"/>
    <w:rsid w:val="00627E40"/>
    <w:rsid w:val="00660BD0"/>
    <w:rsid w:val="006A4FE2"/>
    <w:rsid w:val="007704DC"/>
    <w:rsid w:val="007C5239"/>
    <w:rsid w:val="00860008"/>
    <w:rsid w:val="00893555"/>
    <w:rsid w:val="008C6B2F"/>
    <w:rsid w:val="009A1D93"/>
    <w:rsid w:val="009F61BC"/>
    <w:rsid w:val="00A262FD"/>
    <w:rsid w:val="00AB7186"/>
    <w:rsid w:val="00B54FE8"/>
    <w:rsid w:val="00C152D4"/>
    <w:rsid w:val="00D17C1A"/>
    <w:rsid w:val="00D31E0E"/>
    <w:rsid w:val="00D42D07"/>
    <w:rsid w:val="00E345A7"/>
    <w:rsid w:val="00E44C10"/>
    <w:rsid w:val="00E83F19"/>
    <w:rsid w:val="00E84B39"/>
    <w:rsid w:val="00E87891"/>
    <w:rsid w:val="00F17D74"/>
    <w:rsid w:val="00FF4699"/>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46B55C5-9EBD-4A06-8A71-F8CFB587E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0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7D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7D74"/>
  </w:style>
  <w:style w:type="paragraph" w:styleId="Footer">
    <w:name w:val="footer"/>
    <w:basedOn w:val="Normal"/>
    <w:link w:val="FooterChar"/>
    <w:uiPriority w:val="99"/>
    <w:unhideWhenUsed/>
    <w:rsid w:val="00F17D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7D74"/>
  </w:style>
  <w:style w:type="paragraph" w:styleId="ListParagraph">
    <w:name w:val="List Paragraph"/>
    <w:basedOn w:val="Normal"/>
    <w:uiPriority w:val="34"/>
    <w:qFormat/>
    <w:rsid w:val="00B54F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D1B763-6ADE-4B4C-A83C-87B89187A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3</TotalTime>
  <Pages>3</Pages>
  <Words>16565</Words>
  <Characters>94427</Characters>
  <Application>Microsoft Office Word</Application>
  <DocSecurity>0</DocSecurity>
  <Lines>78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ganesh Janakiraman</dc:creator>
  <cp:keywords/>
  <dc:description/>
  <cp:lastModifiedBy>Balaganesh Janakiraman</cp:lastModifiedBy>
  <cp:revision>5</cp:revision>
  <dcterms:created xsi:type="dcterms:W3CDTF">2023-01-07T12:58:00Z</dcterms:created>
  <dcterms:modified xsi:type="dcterms:W3CDTF">2023-01-09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da249292-a1cc-3cc3-bca6-344138d32aa6</vt:lpwstr>
  </property>
  <property fmtid="{D5CDD505-2E9C-101B-9397-08002B2CF9AE}" pid="24" name="Mendeley Citation Style_1">
    <vt:lpwstr>http://www.zotero.org/styles/the-journal-of-neuroscience</vt:lpwstr>
  </property>
</Properties>
</file>